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D46A4" w14:textId="498D3B3A" w:rsidR="00F00C78" w:rsidRPr="00846E79" w:rsidRDefault="00262161" w:rsidP="00A475C0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Appendix A. </w:t>
      </w:r>
      <w:r w:rsidR="002727B5" w:rsidRPr="00846E79">
        <w:rPr>
          <w:rFonts w:ascii="Times New Roman" w:hAnsi="Times New Roman" w:cs="Times New Roman" w:hint="eastAsia"/>
          <w:b/>
          <w:bCs/>
          <w:sz w:val="36"/>
          <w:szCs w:val="36"/>
        </w:rPr>
        <w:t>Supporting information</w:t>
      </w:r>
    </w:p>
    <w:p w14:paraId="3E2998A4" w14:textId="77777777" w:rsidR="002727B5" w:rsidRDefault="002727B5" w:rsidP="00A475C0">
      <w:pPr>
        <w:spacing w:line="480" w:lineRule="auto"/>
        <w:rPr>
          <w:rFonts w:ascii="Times New Roman" w:hAnsi="Times New Roman" w:cs="Times New Roman"/>
        </w:rPr>
      </w:pPr>
    </w:p>
    <w:p w14:paraId="7B8018CA" w14:textId="697AACCC" w:rsidR="00846E79" w:rsidRPr="00846E79" w:rsidRDefault="00846E79" w:rsidP="00A475C0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846E79">
        <w:rPr>
          <w:rFonts w:ascii="Times New Roman" w:eastAsia="宋体" w:hAnsi="Times New Roman" w:cs="Times New Roman" w:hint="eastAsia"/>
          <w:b/>
          <w:bCs/>
          <w:sz w:val="36"/>
          <w:szCs w:val="36"/>
        </w:rPr>
        <w:t xml:space="preserve">Epidemiological Characteristics of Human Coronaviruses Among </w:t>
      </w:r>
      <w:bookmarkStart w:id="0" w:name="_Hlk213372360"/>
      <w:r w:rsidRPr="00846E79">
        <w:rPr>
          <w:rFonts w:ascii="Times New Roman" w:eastAsia="宋体" w:hAnsi="Times New Roman" w:cs="Times New Roman" w:hint="eastAsia"/>
          <w:b/>
          <w:bCs/>
          <w:sz w:val="36"/>
          <w:szCs w:val="36"/>
        </w:rPr>
        <w:t xml:space="preserve">Populations with </w:t>
      </w:r>
      <w:bookmarkStart w:id="1" w:name="_Hlk213025691"/>
      <w:r w:rsidRPr="00846E79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Acute Respiratory Infections</w:t>
      </w:r>
      <w:bookmarkEnd w:id="0"/>
      <w:bookmarkEnd w:id="1"/>
      <w:r w:rsidRPr="00846E79">
        <w:rPr>
          <w:rFonts w:ascii="Times New Roman" w:eastAsia="宋体" w:hAnsi="Times New Roman" w:cs="Times New Roman" w:hint="eastAsia"/>
          <w:b/>
          <w:bCs/>
          <w:sz w:val="36"/>
          <w:szCs w:val="36"/>
        </w:rPr>
        <w:t xml:space="preserve">: Surveillance Data from </w:t>
      </w:r>
      <w:bookmarkStart w:id="2" w:name="_Hlk219005492"/>
      <w:r w:rsidRPr="00846E79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Jing'an District, Shanghai, 2024</w:t>
      </w:r>
      <w:r w:rsidR="000C2D70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-2025</w:t>
      </w:r>
      <w:bookmarkEnd w:id="2"/>
    </w:p>
    <w:p w14:paraId="56EE5A9D" w14:textId="77777777" w:rsidR="00846E79" w:rsidRDefault="00846E79" w:rsidP="00A475C0">
      <w:pPr>
        <w:spacing w:line="480" w:lineRule="auto"/>
        <w:rPr>
          <w:rFonts w:ascii="Times New Roman" w:eastAsia="宋体" w:hAnsi="Times New Roman" w:cs="Times New Roman"/>
        </w:rPr>
      </w:pPr>
    </w:p>
    <w:p w14:paraId="11172FF3" w14:textId="2A306201" w:rsidR="00846E79" w:rsidRPr="0028412E" w:rsidRDefault="00846E79" w:rsidP="00A475C0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r w:rsidRPr="0028412E">
        <w:rPr>
          <w:rFonts w:ascii="Times New Roman" w:eastAsia="宋体" w:hAnsi="Times New Roman" w:cs="Times New Roman" w:hint="eastAsia"/>
          <w:b/>
          <w:bCs/>
        </w:rPr>
        <w:t>Qi Shen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1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¶</w:t>
      </w:r>
      <w:r w:rsidRPr="0028412E">
        <w:rPr>
          <w:rFonts w:ascii="Times New Roman" w:eastAsia="宋体" w:hAnsi="Times New Roman" w:cs="Times New Roman" w:hint="eastAsia"/>
          <w:b/>
          <w:bCs/>
        </w:rPr>
        <w:t>, Shuiping Lu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2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¶</w:t>
      </w:r>
      <w:r w:rsidRPr="0028412E">
        <w:rPr>
          <w:rFonts w:ascii="Times New Roman" w:eastAsia="宋体" w:hAnsi="Times New Roman" w:cs="Times New Roman" w:hint="eastAsia"/>
          <w:b/>
          <w:bCs/>
        </w:rPr>
        <w:t>, Qingyuan Xu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1</w:t>
      </w:r>
      <w:r w:rsidRPr="0028412E">
        <w:rPr>
          <w:rFonts w:ascii="Times New Roman" w:eastAsia="宋体" w:hAnsi="Times New Roman" w:cs="Times New Roman" w:hint="eastAsia"/>
          <w:b/>
          <w:bCs/>
        </w:rPr>
        <w:t>, Mengting Tang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1</w:t>
      </w:r>
      <w:r w:rsidRPr="0028412E">
        <w:rPr>
          <w:rFonts w:ascii="Times New Roman" w:eastAsia="宋体" w:hAnsi="Times New Roman" w:cs="Times New Roman" w:hint="eastAsia"/>
          <w:b/>
          <w:bCs/>
        </w:rPr>
        <w:t>, Yi Li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1</w:t>
      </w:r>
      <w:r w:rsidRPr="0028412E">
        <w:rPr>
          <w:rFonts w:ascii="Times New Roman" w:eastAsia="宋体" w:hAnsi="Times New Roman" w:cs="Times New Roman" w:hint="eastAsia"/>
          <w:b/>
          <w:bCs/>
        </w:rPr>
        <w:t>, Bing Shen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1</w:t>
      </w:r>
      <w:r w:rsidRPr="0028412E">
        <w:rPr>
          <w:rFonts w:ascii="Times New Roman" w:eastAsia="宋体" w:hAnsi="Times New Roman" w:cs="Times New Roman" w:hint="eastAsia"/>
          <w:b/>
          <w:bCs/>
        </w:rPr>
        <w:t>, Mingyi Cai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1*</w:t>
      </w:r>
      <w:r w:rsidRPr="0028412E">
        <w:rPr>
          <w:rFonts w:ascii="Times New Roman" w:eastAsia="宋体" w:hAnsi="Times New Roman" w:cs="Times New Roman" w:hint="eastAsia"/>
          <w:b/>
          <w:bCs/>
        </w:rPr>
        <w:t>, Chenglong Xiong</w:t>
      </w:r>
      <w:r w:rsidRPr="0028412E">
        <w:rPr>
          <w:rFonts w:ascii="Times New Roman" w:eastAsia="宋体" w:hAnsi="Times New Roman" w:cs="Times New Roman" w:hint="eastAsia"/>
          <w:b/>
          <w:bCs/>
          <w:vertAlign w:val="superscript"/>
        </w:rPr>
        <w:t>2*</w:t>
      </w:r>
    </w:p>
    <w:p w14:paraId="61BA3C53" w14:textId="77777777" w:rsidR="00846E79" w:rsidRDefault="00846E79" w:rsidP="00A475C0">
      <w:pPr>
        <w:spacing w:line="480" w:lineRule="auto"/>
        <w:rPr>
          <w:rFonts w:ascii="Times New Roman" w:eastAsia="宋体" w:hAnsi="Times New Roman" w:cs="Times New Roman"/>
        </w:rPr>
      </w:pPr>
    </w:p>
    <w:p w14:paraId="40A928A6" w14:textId="77777777" w:rsidR="00846E79" w:rsidRPr="0028412E" w:rsidRDefault="00846E79" w:rsidP="00A475C0">
      <w:pPr>
        <w:spacing w:line="480" w:lineRule="auto"/>
        <w:rPr>
          <w:rFonts w:ascii="Times New Roman" w:eastAsia="宋体" w:hAnsi="Times New Roman" w:cs="Times New Roman"/>
        </w:rPr>
      </w:pPr>
      <w:r w:rsidRPr="00D647A8">
        <w:rPr>
          <w:rFonts w:ascii="Times New Roman" w:eastAsia="宋体" w:hAnsi="Times New Roman" w:cs="Times New Roman" w:hint="eastAsia"/>
          <w:b/>
          <w:bCs/>
          <w:vertAlign w:val="superscript"/>
        </w:rPr>
        <w:t>1</w:t>
      </w:r>
      <w:r w:rsidRPr="0028412E">
        <w:rPr>
          <w:rFonts w:ascii="Times New Roman" w:eastAsia="宋体" w:hAnsi="Times New Roman" w:cs="Times New Roman" w:hint="eastAsia"/>
        </w:rPr>
        <w:t xml:space="preserve"> Shanghai Jing'an District Center for Disease Control and Prevention (Shanghai Jing'an District Health Supervision Institute), Shanghai</w:t>
      </w:r>
      <w:r>
        <w:rPr>
          <w:rFonts w:ascii="Times New Roman" w:eastAsia="宋体" w:hAnsi="Times New Roman" w:cs="Times New Roman" w:hint="eastAsia"/>
        </w:rPr>
        <w:t xml:space="preserve"> 200072</w:t>
      </w:r>
      <w:r w:rsidRPr="0028412E">
        <w:rPr>
          <w:rFonts w:ascii="Times New Roman" w:eastAsia="宋体" w:hAnsi="Times New Roman" w:cs="Times New Roman" w:hint="eastAsia"/>
        </w:rPr>
        <w:t>, China</w:t>
      </w:r>
    </w:p>
    <w:p w14:paraId="348942BF" w14:textId="0D5E5226" w:rsidR="00846E79" w:rsidRPr="0028412E" w:rsidRDefault="00846E79" w:rsidP="00A475C0">
      <w:pPr>
        <w:spacing w:line="480" w:lineRule="auto"/>
        <w:rPr>
          <w:rFonts w:ascii="Times New Roman" w:eastAsia="宋体" w:hAnsi="Times New Roman" w:cs="Times New Roman"/>
        </w:rPr>
      </w:pPr>
      <w:r w:rsidRPr="00D647A8">
        <w:rPr>
          <w:rFonts w:ascii="Times New Roman" w:eastAsia="宋体" w:hAnsi="Times New Roman" w:cs="Times New Roman" w:hint="eastAsia"/>
          <w:b/>
          <w:bCs/>
          <w:vertAlign w:val="superscript"/>
        </w:rPr>
        <w:t>2</w:t>
      </w:r>
      <w:r w:rsidRPr="0028412E">
        <w:rPr>
          <w:rFonts w:ascii="Times New Roman" w:eastAsia="宋体" w:hAnsi="Times New Roman" w:cs="Times New Roman" w:hint="eastAsia"/>
        </w:rPr>
        <w:t xml:space="preserve"> School of Public Health, Fudan University, Key Lab of Public Health Safety, Ministry of Education, Shanghai</w:t>
      </w:r>
      <w:r>
        <w:rPr>
          <w:rFonts w:ascii="Times New Roman" w:eastAsia="宋体" w:hAnsi="Times New Roman" w:cs="Times New Roman" w:hint="eastAsia"/>
        </w:rPr>
        <w:t xml:space="preserve"> 200433</w:t>
      </w:r>
      <w:r w:rsidRPr="0028412E">
        <w:rPr>
          <w:rFonts w:ascii="Times New Roman" w:eastAsia="宋体" w:hAnsi="Times New Roman" w:cs="Times New Roman" w:hint="eastAsia"/>
        </w:rPr>
        <w:t>, Chin</w:t>
      </w:r>
      <w:r w:rsidR="0004519C">
        <w:rPr>
          <w:rFonts w:ascii="Times New Roman" w:eastAsia="宋体" w:hAnsi="Times New Roman" w:cs="Times New Roman" w:hint="eastAsia"/>
        </w:rPr>
        <w:t>a</w:t>
      </w:r>
      <w:r w:rsidRPr="0028412E">
        <w:rPr>
          <w:rFonts w:ascii="Times New Roman" w:eastAsia="宋体" w:hAnsi="Times New Roman" w:cs="Times New Roman" w:hint="eastAsia"/>
        </w:rPr>
        <w:t xml:space="preserve"> </w:t>
      </w:r>
    </w:p>
    <w:p w14:paraId="703D1C0C" w14:textId="77777777" w:rsidR="00846E79" w:rsidRPr="00A7502A" w:rsidRDefault="00846E79" w:rsidP="00A475C0">
      <w:pPr>
        <w:spacing w:line="480" w:lineRule="auto"/>
        <w:rPr>
          <w:rFonts w:ascii="Times New Roman" w:eastAsia="宋体" w:hAnsi="Times New Roman" w:cs="Times New Roman"/>
        </w:rPr>
      </w:pPr>
    </w:p>
    <w:p w14:paraId="7369EFF1" w14:textId="77777777" w:rsidR="00846E79" w:rsidRPr="00A7502A" w:rsidRDefault="00846E79" w:rsidP="00A475C0">
      <w:pPr>
        <w:spacing w:line="480" w:lineRule="auto"/>
        <w:rPr>
          <w:rFonts w:ascii="Times New Roman" w:eastAsia="宋体" w:hAnsi="Times New Roman" w:cs="Times New Roman"/>
        </w:rPr>
      </w:pPr>
      <w:r w:rsidRPr="00D647A8">
        <w:rPr>
          <w:rFonts w:ascii="Times New Roman" w:eastAsia="宋体" w:hAnsi="Times New Roman" w:cs="Times New Roman" w:hint="eastAsia"/>
          <w:b/>
          <w:bCs/>
          <w:vertAlign w:val="superscript"/>
        </w:rPr>
        <w:t>¶</w:t>
      </w:r>
      <w:r w:rsidRPr="00A7502A">
        <w:rPr>
          <w:rFonts w:ascii="Times New Roman" w:eastAsia="宋体" w:hAnsi="Times New Roman" w:cs="Times New Roman" w:hint="eastAsia"/>
        </w:rPr>
        <w:t xml:space="preserve"> These authors contributed equally to this work. </w:t>
      </w:r>
    </w:p>
    <w:p w14:paraId="4226ECDB" w14:textId="77777777" w:rsidR="00846E79" w:rsidRPr="00386F35" w:rsidRDefault="00846E79" w:rsidP="00A475C0">
      <w:pPr>
        <w:spacing w:line="480" w:lineRule="auto"/>
        <w:rPr>
          <w:rFonts w:ascii="Times New Roman" w:eastAsia="宋体" w:hAnsi="Times New Roman" w:cs="Times New Roman"/>
        </w:rPr>
      </w:pPr>
      <w:r w:rsidRPr="00D647A8">
        <w:rPr>
          <w:rFonts w:ascii="Times New Roman" w:eastAsia="宋体" w:hAnsi="Times New Roman" w:cs="Times New Roman" w:hint="eastAsia"/>
          <w:b/>
          <w:bCs/>
          <w:vertAlign w:val="superscript"/>
        </w:rPr>
        <w:t>*</w:t>
      </w:r>
      <w:r w:rsidRPr="00A7502A">
        <w:rPr>
          <w:rFonts w:ascii="Times New Roman" w:eastAsia="宋体" w:hAnsi="Times New Roman" w:cs="Times New Roman" w:hint="eastAsia"/>
        </w:rPr>
        <w:t xml:space="preserve"> Corresponding author: </w:t>
      </w:r>
      <w:r w:rsidRPr="00A7502A">
        <w:rPr>
          <w:rFonts w:ascii="Times New Roman" w:hAnsi="Times New Roman" w:cs="Times New Roman" w:hint="eastAsia"/>
          <w:color w:val="0000FF"/>
          <w:szCs w:val="21"/>
          <w:u w:val="single"/>
        </w:rPr>
        <w:t>xiongchenglong@fudan.edu.cn</w:t>
      </w:r>
      <w:r w:rsidRPr="00A7502A">
        <w:rPr>
          <w:rFonts w:ascii="Times New Roman" w:eastAsia="宋体" w:hAnsi="Times New Roman" w:cs="Times New Roman" w:hint="eastAsia"/>
        </w:rPr>
        <w:t xml:space="preserve"> (C. X.)</w:t>
      </w:r>
      <w:r>
        <w:rPr>
          <w:rFonts w:ascii="Times New Roman" w:eastAsia="宋体" w:hAnsi="Times New Roman" w:cs="Times New Roman" w:hint="eastAsia"/>
        </w:rPr>
        <w:t xml:space="preserve">, </w:t>
      </w:r>
      <w:hyperlink r:id="rId7" w:history="1">
        <w:r w:rsidRPr="00386F35">
          <w:rPr>
            <w:rFonts w:ascii="Times New Roman" w:hAnsi="Times New Roman" w:cs="Times New Roman"/>
            <w:color w:val="0000FF"/>
            <w:szCs w:val="21"/>
            <w:u w:val="single"/>
          </w:rPr>
          <w:t>caimingyi@jingancdc.net</w:t>
        </w:r>
      </w:hyperlink>
      <w:r>
        <w:rPr>
          <w:rFonts w:ascii="Times New Roman" w:eastAsia="宋体" w:hAnsi="Times New Roman" w:cs="Times New Roman" w:hint="eastAsia"/>
        </w:rPr>
        <w:t xml:space="preserve"> (M. C.)</w:t>
      </w:r>
    </w:p>
    <w:p w14:paraId="133BE2FF" w14:textId="77777777" w:rsidR="00846E79" w:rsidRDefault="00846E79" w:rsidP="00A475C0">
      <w:pPr>
        <w:spacing w:line="480" w:lineRule="auto"/>
        <w:rPr>
          <w:rFonts w:ascii="Times New Roman" w:hAnsi="Times New Roman" w:cs="Times New Roman"/>
        </w:rPr>
      </w:pPr>
    </w:p>
    <w:p w14:paraId="3E64DD64" w14:textId="77777777" w:rsidR="0031470F" w:rsidRDefault="0031470F" w:rsidP="00A475C0">
      <w:pPr>
        <w:spacing w:line="480" w:lineRule="auto"/>
        <w:rPr>
          <w:rFonts w:ascii="Times New Roman" w:hAnsi="Times New Roman" w:cs="Times New Roman"/>
        </w:rPr>
      </w:pPr>
    </w:p>
    <w:p w14:paraId="2316FF7A" w14:textId="43124CA5" w:rsidR="00412D9F" w:rsidRPr="00412D9F" w:rsidRDefault="00412D9F" w:rsidP="00A475C0">
      <w:pPr>
        <w:spacing w:line="480" w:lineRule="auto"/>
        <w:rPr>
          <w:rFonts w:ascii="Times New Roman" w:hAnsi="Times New Roman" w:cs="Times New Roman"/>
        </w:rPr>
      </w:pPr>
      <w:r w:rsidRPr="00412D9F">
        <w:rPr>
          <w:rFonts w:ascii="Times New Roman" w:hAnsi="Times New Roman" w:cs="Times New Roman" w:hint="eastAsia"/>
        </w:rPr>
        <w:t>This file includes:</w:t>
      </w:r>
    </w:p>
    <w:p w14:paraId="4453B87F" w14:textId="5E4F5C78" w:rsidR="00412D9F" w:rsidRPr="00412D9F" w:rsidRDefault="00412D9F" w:rsidP="00A475C0">
      <w:pPr>
        <w:spacing w:line="480" w:lineRule="auto"/>
        <w:ind w:leftChars="200" w:left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 Fig</w:t>
      </w:r>
    </w:p>
    <w:p w14:paraId="77CF50DB" w14:textId="14DFA0E1" w:rsidR="00412D9F" w:rsidRPr="00412D9F" w:rsidRDefault="00412D9F" w:rsidP="001B19E6">
      <w:pPr>
        <w:spacing w:line="480" w:lineRule="auto"/>
        <w:ind w:leftChars="200" w:left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 to S</w:t>
      </w:r>
      <w:r w:rsidR="0030116D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Tables</w:t>
      </w:r>
    </w:p>
    <w:p w14:paraId="0567FA26" w14:textId="5DA250F9" w:rsidR="00C1175A" w:rsidRDefault="00CC6ACD" w:rsidP="00A475C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0944A3" wp14:editId="78C53858">
            <wp:extent cx="5274310" cy="3181350"/>
            <wp:effectExtent l="0" t="0" r="2540" b="0"/>
            <wp:docPr id="9263272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327248" name="图片 9263272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7870A" w14:textId="75FA5964" w:rsidR="00EC3A6E" w:rsidRDefault="00EC3A6E" w:rsidP="00A475C0">
      <w:pPr>
        <w:spacing w:line="480" w:lineRule="auto"/>
        <w:rPr>
          <w:rFonts w:ascii="Times New Roman" w:hAnsi="Times New Roman" w:cs="Times New Roman"/>
        </w:rPr>
      </w:pPr>
      <w:r w:rsidRPr="00622C1A">
        <w:rPr>
          <w:rFonts w:ascii="Times New Roman" w:hAnsi="Times New Roman" w:cs="Times New Roman" w:hint="eastAsia"/>
          <w:b/>
          <w:bCs/>
        </w:rPr>
        <w:t xml:space="preserve">S1 Fig. </w:t>
      </w:r>
      <w:r w:rsidR="003755AD" w:rsidRPr="00622C1A">
        <w:rPr>
          <w:rFonts w:ascii="Times New Roman" w:hAnsi="Times New Roman" w:cs="Times New Roman" w:hint="eastAsia"/>
          <w:b/>
          <w:bCs/>
        </w:rPr>
        <w:t>Overview of respiratory pathogen detections</w:t>
      </w:r>
      <w:r w:rsidR="00913926">
        <w:rPr>
          <w:rFonts w:ascii="Times New Roman" w:hAnsi="Times New Roman" w:cs="Times New Roman" w:hint="eastAsia"/>
          <w:b/>
          <w:bCs/>
        </w:rPr>
        <w:t xml:space="preserve"> in </w:t>
      </w:r>
      <w:r w:rsidR="00913926" w:rsidRPr="00913926">
        <w:rPr>
          <w:rFonts w:ascii="Times New Roman" w:hAnsi="Times New Roman" w:cs="Times New Roman" w:hint="eastAsia"/>
          <w:b/>
          <w:bCs/>
        </w:rPr>
        <w:t>Jing'an District, Shanghai, 2024-2025</w:t>
      </w:r>
      <w:r w:rsidR="003755AD">
        <w:rPr>
          <w:rFonts w:ascii="Times New Roman" w:hAnsi="Times New Roman" w:cs="Times New Roman" w:hint="eastAsia"/>
        </w:rPr>
        <w:t>.</w:t>
      </w:r>
      <w:r w:rsidR="006D3283">
        <w:rPr>
          <w:rFonts w:ascii="Times New Roman" w:hAnsi="Times New Roman" w:cs="Times New Roman" w:hint="eastAsia"/>
        </w:rPr>
        <w:t xml:space="preserve"> </w:t>
      </w:r>
      <w:r w:rsidR="00A1648B" w:rsidRPr="00A1648B">
        <w:rPr>
          <w:rFonts w:ascii="Times New Roman" w:hAnsi="Times New Roman" w:cs="Times New Roman" w:hint="eastAsia"/>
        </w:rPr>
        <w:t xml:space="preserve">Influenza viruses: influenza </w:t>
      </w:r>
      <w:r w:rsidR="000668EA">
        <w:rPr>
          <w:rFonts w:ascii="Times New Roman" w:hAnsi="Times New Roman" w:cs="Times New Roman" w:hint="eastAsia"/>
        </w:rPr>
        <w:t xml:space="preserve">A </w:t>
      </w:r>
      <w:r w:rsidR="00A1648B">
        <w:rPr>
          <w:rFonts w:ascii="Times New Roman" w:hAnsi="Times New Roman" w:cs="Times New Roman" w:hint="eastAsia"/>
        </w:rPr>
        <w:t xml:space="preserve">virus </w:t>
      </w:r>
      <w:r w:rsidR="00A1648B" w:rsidRPr="00A1648B">
        <w:rPr>
          <w:rFonts w:ascii="Times New Roman" w:hAnsi="Times New Roman" w:cs="Times New Roman" w:hint="eastAsia"/>
        </w:rPr>
        <w:t xml:space="preserve">(H1N1, H3N2) and influenza </w:t>
      </w:r>
      <w:r w:rsidR="000668EA">
        <w:rPr>
          <w:rFonts w:ascii="Times New Roman" w:hAnsi="Times New Roman" w:cs="Times New Roman" w:hint="eastAsia"/>
        </w:rPr>
        <w:t xml:space="preserve">B </w:t>
      </w:r>
      <w:r w:rsidR="00A1648B">
        <w:rPr>
          <w:rFonts w:ascii="Times New Roman" w:hAnsi="Times New Roman" w:cs="Times New Roman" w:hint="eastAsia"/>
        </w:rPr>
        <w:t>virus</w:t>
      </w:r>
      <w:r w:rsidR="000668EA">
        <w:rPr>
          <w:rFonts w:ascii="Times New Roman" w:hAnsi="Times New Roman" w:cs="Times New Roman" w:hint="eastAsia"/>
        </w:rPr>
        <w:t>.</w:t>
      </w:r>
      <w:r w:rsidR="00A1648B">
        <w:rPr>
          <w:rFonts w:ascii="Times New Roman" w:hAnsi="Times New Roman" w:cs="Times New Roman" w:hint="eastAsia"/>
        </w:rPr>
        <w:t xml:space="preserve"> </w:t>
      </w:r>
      <w:r w:rsidR="008B6797" w:rsidRPr="008B6797">
        <w:rPr>
          <w:rFonts w:ascii="Times New Roman" w:hAnsi="Times New Roman" w:cs="Times New Roman" w:hint="eastAsia"/>
        </w:rPr>
        <w:t>Severe Acute Respiratory Syndrome Coronavirus-2 (SARS-CoV-2)</w:t>
      </w:r>
      <w:r w:rsidR="008B6797">
        <w:rPr>
          <w:rFonts w:ascii="Times New Roman" w:hAnsi="Times New Roman" w:cs="Times New Roman" w:hint="eastAsia"/>
        </w:rPr>
        <w:t xml:space="preserve">. </w:t>
      </w:r>
      <w:r w:rsidR="00A1648B" w:rsidRPr="00A1648B">
        <w:rPr>
          <w:rFonts w:ascii="Times New Roman" w:hAnsi="Times New Roman" w:cs="Times New Roman" w:hint="eastAsia"/>
        </w:rPr>
        <w:t>Human parainfluenza viruses</w:t>
      </w:r>
      <w:r w:rsidR="005E35E5">
        <w:rPr>
          <w:rFonts w:ascii="Times New Roman" w:hAnsi="Times New Roman" w:cs="Times New Roman" w:hint="eastAsia"/>
        </w:rPr>
        <w:t xml:space="preserve"> (HPIV)</w:t>
      </w:r>
      <w:r w:rsidR="00A1648B" w:rsidRPr="00A1648B">
        <w:rPr>
          <w:rFonts w:ascii="Times New Roman" w:hAnsi="Times New Roman" w:cs="Times New Roman" w:hint="eastAsia"/>
        </w:rPr>
        <w:t>: HPIV1, HPIV2, HPIV3, HPIV4.</w:t>
      </w:r>
      <w:r w:rsidR="00A1648B">
        <w:rPr>
          <w:rFonts w:ascii="Times New Roman" w:hAnsi="Times New Roman" w:cs="Times New Roman" w:hint="eastAsia"/>
        </w:rPr>
        <w:t xml:space="preserve"> </w:t>
      </w:r>
      <w:r w:rsidR="00A1648B" w:rsidRPr="00A1648B">
        <w:rPr>
          <w:rFonts w:ascii="Times New Roman" w:hAnsi="Times New Roman" w:cs="Times New Roman" w:hint="eastAsia"/>
        </w:rPr>
        <w:t>Respiratory syncytial viruses</w:t>
      </w:r>
      <w:r w:rsidR="005E35E5">
        <w:rPr>
          <w:rFonts w:ascii="Times New Roman" w:hAnsi="Times New Roman" w:cs="Times New Roman" w:hint="eastAsia"/>
        </w:rPr>
        <w:t xml:space="preserve"> (RSV)</w:t>
      </w:r>
      <w:r w:rsidR="00A1648B" w:rsidRPr="00A1648B">
        <w:rPr>
          <w:rFonts w:ascii="Times New Roman" w:hAnsi="Times New Roman" w:cs="Times New Roman" w:hint="eastAsia"/>
        </w:rPr>
        <w:t>: RSV-A, RSV-B.</w:t>
      </w:r>
      <w:r w:rsidR="00A1648B">
        <w:rPr>
          <w:rFonts w:ascii="Times New Roman" w:hAnsi="Times New Roman" w:cs="Times New Roman" w:hint="eastAsia"/>
        </w:rPr>
        <w:t xml:space="preserve"> </w:t>
      </w:r>
      <w:r w:rsidR="00A1648B" w:rsidRPr="00A1648B">
        <w:rPr>
          <w:rFonts w:ascii="Times New Roman" w:hAnsi="Times New Roman" w:cs="Times New Roman" w:hint="eastAsia"/>
        </w:rPr>
        <w:t>Human coronaviruses (HCoVs): HCoV-229E, HCoV-HKU1, HCoV-OC43, HCoV-NL63</w:t>
      </w:r>
      <w:r w:rsidR="00016FD6" w:rsidRPr="00016FD6">
        <w:rPr>
          <w:rFonts w:ascii="Times New Roman" w:hAnsi="Times New Roman" w:cs="Times New Roman" w:hint="eastAsia"/>
        </w:rPr>
        <w:t>.</w:t>
      </w:r>
      <w:r w:rsidR="00016FD6">
        <w:rPr>
          <w:rFonts w:ascii="Times New Roman" w:hAnsi="Times New Roman" w:cs="Times New Roman" w:hint="eastAsia"/>
        </w:rPr>
        <w:t xml:space="preserve"> </w:t>
      </w:r>
      <w:r w:rsidR="006D3283" w:rsidRPr="006D3283">
        <w:rPr>
          <w:rFonts w:ascii="Times New Roman" w:hAnsi="Times New Roman" w:cs="Times New Roman" w:hint="eastAsia"/>
          <w:i/>
          <w:iCs/>
        </w:rPr>
        <w:t>Cryptococcus spp.</w:t>
      </w:r>
      <w:r w:rsidR="006D3283" w:rsidRPr="006D3283">
        <w:rPr>
          <w:rFonts w:ascii="Times New Roman" w:hAnsi="Times New Roman" w:cs="Times New Roman" w:hint="eastAsia"/>
        </w:rPr>
        <w:t xml:space="preserve"> was </w:t>
      </w:r>
      <w:r w:rsidR="005E1F86">
        <w:rPr>
          <w:rFonts w:ascii="Times New Roman" w:hAnsi="Times New Roman" w:cs="Times New Roman" w:hint="eastAsia"/>
        </w:rPr>
        <w:t xml:space="preserve">not </w:t>
      </w:r>
      <w:r w:rsidR="006D3283" w:rsidRPr="006D3283">
        <w:rPr>
          <w:rFonts w:ascii="Times New Roman" w:hAnsi="Times New Roman" w:cs="Times New Roman" w:hint="eastAsia"/>
        </w:rPr>
        <w:t>detected</w:t>
      </w:r>
      <w:r w:rsidR="006D3283">
        <w:rPr>
          <w:rFonts w:ascii="Times New Roman" w:hAnsi="Times New Roman" w:cs="Times New Roman" w:hint="eastAsia"/>
        </w:rPr>
        <w:t>.</w:t>
      </w:r>
    </w:p>
    <w:p w14:paraId="1BED7453" w14:textId="577D098E" w:rsidR="000C2D70" w:rsidRDefault="000C2D70" w:rsidP="00A475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F38DE0" w14:textId="77777777" w:rsidR="005B5602" w:rsidRDefault="005B5602" w:rsidP="00A475C0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  <w:sectPr w:rsidR="005B5602" w:rsidSect="00A475C0">
          <w:footerReference w:type="default" r:id="rId9"/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CB9380E" w14:textId="192AE78B" w:rsidR="000C2D70" w:rsidRPr="002A4A86" w:rsidRDefault="000C2D70" w:rsidP="00A475C0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 xml:space="preserve">S1 Table. </w:t>
      </w:r>
      <w:r w:rsidR="00E216E3" w:rsidRPr="00E216E3">
        <w:rPr>
          <w:rFonts w:ascii="Times New Roman" w:eastAsia="宋体" w:hAnsi="Times New Roman" w:cs="Times New Roman" w:hint="eastAsia"/>
          <w:b/>
          <w:bCs/>
        </w:rPr>
        <w:t xml:space="preserve">Age and </w:t>
      </w:r>
      <w:r w:rsidR="00E216E3">
        <w:rPr>
          <w:rFonts w:ascii="Times New Roman" w:eastAsia="宋体" w:hAnsi="Times New Roman" w:cs="Times New Roman" w:hint="eastAsia"/>
          <w:b/>
          <w:bCs/>
        </w:rPr>
        <w:t>gender</w:t>
      </w:r>
      <w:r w:rsidR="00E216E3" w:rsidRPr="00E216E3">
        <w:rPr>
          <w:rFonts w:ascii="Times New Roman" w:eastAsia="宋体" w:hAnsi="Times New Roman" w:cs="Times New Roman" w:hint="eastAsia"/>
          <w:b/>
          <w:bCs/>
        </w:rPr>
        <w:t xml:space="preserve"> distribution</w:t>
      </w:r>
      <w:r w:rsidRPr="002C3651">
        <w:rPr>
          <w:rFonts w:ascii="Times New Roman" w:eastAsia="宋体" w:hAnsi="Times New Roman" w:cs="Times New Roman" w:hint="eastAsia"/>
          <w:b/>
          <w:bCs/>
        </w:rPr>
        <w:t xml:space="preserve"> of </w:t>
      </w:r>
      <w:r w:rsidR="00781B57">
        <w:rPr>
          <w:rFonts w:ascii="Times New Roman" w:eastAsia="宋体" w:hAnsi="Times New Roman" w:cs="Times New Roman" w:hint="eastAsia"/>
          <w:b/>
          <w:bCs/>
        </w:rPr>
        <w:t>human coronaviruses</w:t>
      </w:r>
      <w:r w:rsidRPr="002C3651">
        <w:rPr>
          <w:rFonts w:ascii="Times New Roman" w:eastAsia="宋体" w:hAnsi="Times New Roman" w:cs="Times New Roman" w:hint="eastAsia"/>
          <w:b/>
          <w:bCs/>
        </w:rPr>
        <w:t xml:space="preserve"> in </w:t>
      </w:r>
      <w:r w:rsidR="003762F6" w:rsidRPr="003762F6">
        <w:rPr>
          <w:rFonts w:ascii="Times New Roman" w:eastAsia="宋体" w:hAnsi="Times New Roman" w:cs="Times New Roman" w:hint="eastAsia"/>
          <w:b/>
          <w:bCs/>
        </w:rPr>
        <w:t>Jing'an District, Shanghai, 2024-2025</w:t>
      </w:r>
    </w:p>
    <w:tbl>
      <w:tblPr>
        <w:tblW w:w="13813" w:type="dxa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079"/>
        <w:gridCol w:w="1189"/>
        <w:gridCol w:w="992"/>
        <w:gridCol w:w="1134"/>
        <w:gridCol w:w="993"/>
        <w:gridCol w:w="1134"/>
        <w:gridCol w:w="992"/>
        <w:gridCol w:w="1134"/>
        <w:gridCol w:w="1055"/>
      </w:tblGrid>
      <w:tr w:rsidR="00FB2E31" w:rsidRPr="00B37685" w14:paraId="684C3C8D" w14:textId="77777777" w:rsidTr="00010677">
        <w:trPr>
          <w:trHeight w:val="27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29577A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DB31E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N = 4758)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D70E5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 (N = 232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0E9B8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229E (N = 20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2FA3B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NL63 (N = 125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680B9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OC43 (N = 53)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52A80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HKU1 (N = 40)</w:t>
            </w:r>
          </w:p>
        </w:tc>
      </w:tr>
      <w:tr w:rsidR="00FB2E31" w:rsidRPr="00B37685" w14:paraId="2C85FB4A" w14:textId="77777777" w:rsidTr="007F6789">
        <w:trPr>
          <w:trHeight w:val="49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BD513" w14:textId="77777777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A0A4C" w14:textId="77777777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A01FD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positiv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B34D4" w14:textId="1D850C95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 (%)</w:t>
            </w:r>
            <w:r w:rsidR="004673D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694D7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8BE31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53F96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5128B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5290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4A74B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2E4DB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positiv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25BB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 (%)</w:t>
            </w:r>
          </w:p>
        </w:tc>
      </w:tr>
      <w:tr w:rsidR="00FB2E31" w:rsidRPr="00B37685" w14:paraId="3F735113" w14:textId="77777777" w:rsidTr="00010677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5FE01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4814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E755" w14:textId="2506779D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χ² = 5.66, P = 0.0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010677" w:rsidRPr="00B3768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66F7" w14:textId="24501D97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χ² = 0.027, P = 0.8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0FAF" w14:textId="096FE27A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χ² = 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00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 = 0.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9373" w14:textId="0C8AEE5D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χ² = 1.1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 = 0.29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8BAD" w14:textId="33003027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χ² = 1.4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 = 0.2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B2E31" w:rsidRPr="00B37685" w14:paraId="3F5630EC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2EF4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1372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B6D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E379" w14:textId="7AE99DAB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72B8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EDEA" w14:textId="5563A5B3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E128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8962" w14:textId="35AB6C0A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43E0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C8F5" w14:textId="4B94FC8E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3E03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DF37" w14:textId="61791171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B2E31" w:rsidRPr="00B37685" w14:paraId="5363A0C5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B5F5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6B3E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114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B8068" w14:textId="2CC7D92E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9C98F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3A21" w14:textId="6AD8A44F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F342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FAC6" w14:textId="0C5C8B96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68ED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349E" w14:textId="3D064C5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6A083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9908" w14:textId="6BEF04B8" w:rsidR="00FB2E31" w:rsidRPr="00B37685" w:rsidRDefault="00877997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</w:t>
            </w:r>
            <w:r w:rsidR="00FB2E31"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B2E31" w:rsidRPr="00B37685" w14:paraId="7E2543EE" w14:textId="77777777" w:rsidTr="00010677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8FBE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groups,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2E43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89B1" w14:textId="042797E8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χ² = 32.79, P &lt; 0.001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44D5" w14:textId="7DFB58E6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sher, P = 0.62</w:t>
            </w:r>
            <w:r w:rsidR="0038798B" w:rsidRPr="00B3768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910B" w14:textId="2E8E638C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χ² = 56.33, P &lt; 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41F7" w14:textId="77777777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sher, P = 0.002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7B06" w14:textId="2193E957" w:rsidR="00FB2E31" w:rsidRPr="00B37685" w:rsidRDefault="00FB2E31" w:rsidP="009A11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sher, P = 0.6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B2E31" w:rsidRPr="00B37685" w14:paraId="56922C30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0ED9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91BE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0A0D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815F" w14:textId="4626524D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DB86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7E7F" w14:textId="304BEF20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874F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1ABE2" w14:textId="605D3E8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A9D5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3B13" w14:textId="2D2D7832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3AE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31C51" w14:textId="3E3853CD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B2E31" w:rsidRPr="00B37685" w14:paraId="2FDA42A2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0DD5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8530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B4FFE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76AD" w14:textId="4730226C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958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1FBC" w14:textId="6C215A7E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13D25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AA13" w14:textId="666E5BC7" w:rsidR="00FB2E31" w:rsidRPr="00B37685" w:rsidRDefault="00877997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0</w:t>
            </w:r>
            <w:r w:rsidR="00FB2E31"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A200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3A0A7" w14:textId="4468F134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31E2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97D2" w14:textId="11F3BE7C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</w:tr>
      <w:tr w:rsidR="00FB2E31" w:rsidRPr="00B37685" w14:paraId="11C9F5F5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178B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0F67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CF71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E09E" w14:textId="1CA569E5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DA94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16B0" w14:textId="569972A2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3D40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7587" w14:textId="32C3BC42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7524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A949" w14:textId="08FA25F8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5319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D067" w14:textId="4EDF5ACF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</w:tr>
      <w:tr w:rsidR="00FB2E31" w:rsidRPr="00B37685" w14:paraId="55E17097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7945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0790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DB54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1250" w14:textId="10DC35CF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25702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E0AA" w14:textId="57CF8931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93AE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3D58" w14:textId="1A19F716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4F96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CF49" w14:textId="7F8F58E8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FA4A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A965" w14:textId="69ABA724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</w:tr>
      <w:tr w:rsidR="00FB2E31" w:rsidRPr="00B37685" w14:paraId="3CCB190C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93615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ACAE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95C02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BFE5" w14:textId="6B0901D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A81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ED92" w14:textId="0B81F501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EB1A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4852" w14:textId="35EF1A22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3FA4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45DA" w14:textId="2B63E4C6" w:rsidR="00FB2E31" w:rsidRPr="00B37685" w:rsidRDefault="00877997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</w:t>
            </w:r>
            <w:r w:rsidR="00FB2E31"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99CC6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5D61" w14:textId="40054C9D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B2E31" w:rsidRPr="00B37685" w14:paraId="6308CD84" w14:textId="77777777" w:rsidTr="007F6789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CADC9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3DC59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9247D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9A773" w14:textId="0372F32C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9D107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4C2BF" w14:textId="03DD61CA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004FC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C0B18" w14:textId="30CA4FBD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25F80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68BCA" w14:textId="01F3F27B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87799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D9981" w14:textId="77777777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6AA86" w14:textId="2658EBCB" w:rsidR="00FB2E31" w:rsidRPr="00B37685" w:rsidRDefault="00FB2E31" w:rsidP="009A11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6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</w:tbl>
    <w:p w14:paraId="3EE4D16F" w14:textId="647071CE" w:rsidR="00010677" w:rsidRPr="001F1FD0" w:rsidRDefault="00010677" w:rsidP="00A475C0">
      <w:pPr>
        <w:spacing w:line="480" w:lineRule="auto"/>
        <w:rPr>
          <w:rFonts w:ascii="Times New Roman" w:hAnsi="Times New Roman" w:cs="Times New Roman"/>
        </w:rPr>
      </w:pPr>
      <w:r w:rsidRPr="001F1FD0">
        <w:rPr>
          <w:rFonts w:ascii="Times New Roman" w:hAnsi="Times New Roman" w:cs="Times New Roman" w:hint="eastAsia"/>
          <w:vertAlign w:val="superscript"/>
        </w:rPr>
        <w:t>a</w:t>
      </w:r>
      <w:r w:rsidRPr="001F1FD0">
        <w:rPr>
          <w:rFonts w:ascii="Times New Roman" w:hAnsi="Times New Roman" w:cs="Times New Roman" w:hint="eastAsia"/>
        </w:rPr>
        <w:t xml:space="preserve"> </w:t>
      </w:r>
      <w:r w:rsidR="00660DC4" w:rsidRPr="001F1FD0">
        <w:rPr>
          <w:rFonts w:ascii="Times New Roman" w:hAnsi="Times New Roman" w:cs="Times New Roman" w:hint="eastAsia"/>
        </w:rPr>
        <w:t>D</w:t>
      </w:r>
      <w:r w:rsidRPr="001F1FD0">
        <w:rPr>
          <w:rFonts w:ascii="Times New Roman" w:hAnsi="Times New Roman" w:cs="Times New Roman" w:hint="eastAsia"/>
        </w:rPr>
        <w:t xml:space="preserve">etection rate is calculated as the number of positive samples in a </w:t>
      </w:r>
      <w:r w:rsidR="00AA04D1" w:rsidRPr="001F1FD0">
        <w:rPr>
          <w:rFonts w:ascii="Times New Roman" w:hAnsi="Times New Roman" w:cs="Times New Roman" w:hint="eastAsia"/>
        </w:rPr>
        <w:t>category</w:t>
      </w:r>
      <w:r w:rsidRPr="001F1FD0">
        <w:rPr>
          <w:rFonts w:ascii="Times New Roman" w:hAnsi="Times New Roman" w:cs="Times New Roman" w:hint="eastAsia"/>
        </w:rPr>
        <w:t xml:space="preserve"> divided by the total samples collected in </w:t>
      </w:r>
      <w:r w:rsidR="00AA04D1" w:rsidRPr="001F1FD0">
        <w:rPr>
          <w:rFonts w:ascii="Times New Roman" w:hAnsi="Times New Roman" w:cs="Times New Roman" w:hint="eastAsia"/>
        </w:rPr>
        <w:t>that category</w:t>
      </w:r>
      <w:r w:rsidRPr="001F1FD0">
        <w:rPr>
          <w:rFonts w:ascii="Times New Roman" w:hAnsi="Times New Roman" w:cs="Times New Roman" w:hint="eastAsia"/>
        </w:rPr>
        <w:t>.</w:t>
      </w:r>
    </w:p>
    <w:p w14:paraId="6B437167" w14:textId="7F413FF8" w:rsidR="00010677" w:rsidRPr="001F1FD0" w:rsidRDefault="00010677" w:rsidP="00A475C0">
      <w:pPr>
        <w:spacing w:line="480" w:lineRule="auto"/>
        <w:rPr>
          <w:rFonts w:ascii="Times New Roman" w:hAnsi="Times New Roman" w:cs="Times New Roman"/>
        </w:rPr>
      </w:pPr>
      <w:r w:rsidRPr="001F1FD0">
        <w:rPr>
          <w:rFonts w:ascii="Times New Roman" w:hAnsi="Times New Roman" w:cs="Times New Roman" w:hint="eastAsia"/>
          <w:vertAlign w:val="superscript"/>
        </w:rPr>
        <w:t>b</w:t>
      </w:r>
      <w:r w:rsidRPr="001F1FD0">
        <w:rPr>
          <w:rFonts w:ascii="Times New Roman" w:hAnsi="Times New Roman" w:cs="Times New Roman" w:hint="eastAsia"/>
        </w:rPr>
        <w:t xml:space="preserve"> </w:t>
      </w:r>
      <w:r w:rsidR="003628A1" w:rsidRPr="001F1FD0">
        <w:rPr>
          <w:rFonts w:ascii="Times New Roman" w:hAnsi="Times New Roman" w:cs="Times New Roman" w:hint="eastAsia"/>
        </w:rPr>
        <w:t>Pearson's chi-square test</w:t>
      </w:r>
      <w:r w:rsidRPr="001F1FD0">
        <w:rPr>
          <w:rFonts w:ascii="Times New Roman" w:hAnsi="Times New Roman" w:cs="Times New Roman" w:hint="eastAsia"/>
        </w:rPr>
        <w:t>.</w:t>
      </w:r>
    </w:p>
    <w:p w14:paraId="025C6EF3" w14:textId="52932D77" w:rsidR="004F537A" w:rsidRPr="001F1FD0" w:rsidRDefault="004F537A" w:rsidP="00A475C0">
      <w:pPr>
        <w:spacing w:line="480" w:lineRule="auto"/>
        <w:rPr>
          <w:rFonts w:ascii="Times New Roman" w:hAnsi="Times New Roman" w:cs="Times New Roman"/>
        </w:rPr>
      </w:pPr>
      <w:r w:rsidRPr="001F1FD0">
        <w:rPr>
          <w:rFonts w:ascii="Times New Roman" w:hAnsi="Times New Roman" w:cs="Times New Roman" w:hint="eastAsia"/>
          <w:vertAlign w:val="superscript"/>
        </w:rPr>
        <w:t>c</w:t>
      </w:r>
      <w:r w:rsidRPr="001F1FD0">
        <w:rPr>
          <w:rFonts w:ascii="Times New Roman" w:hAnsi="Times New Roman" w:cs="Times New Roman" w:hint="eastAsia"/>
        </w:rPr>
        <w:t xml:space="preserve"> </w:t>
      </w:r>
      <w:r w:rsidR="003628A1" w:rsidRPr="001F1FD0">
        <w:rPr>
          <w:rFonts w:ascii="Times New Roman" w:hAnsi="Times New Roman" w:cs="Times New Roman" w:hint="eastAsia"/>
        </w:rPr>
        <w:t>Fisher's exact test</w:t>
      </w:r>
      <w:r w:rsidR="00D36502">
        <w:rPr>
          <w:rFonts w:ascii="Times New Roman" w:hAnsi="Times New Roman" w:cs="Times New Roman" w:hint="eastAsia"/>
        </w:rPr>
        <w:t>.</w:t>
      </w:r>
    </w:p>
    <w:p w14:paraId="6D8E39F5" w14:textId="66C39962" w:rsidR="000C2D70" w:rsidRDefault="000C2D70" w:rsidP="00A475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B34352" w14:textId="77777777" w:rsidR="005B5602" w:rsidRDefault="005B5602" w:rsidP="00A475C0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  <w:sectPr w:rsidR="005B5602" w:rsidSect="00A475C0">
          <w:type w:val="continuous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283599BA" w14:textId="686DB746" w:rsidR="00FE6A1A" w:rsidRPr="00E2444C" w:rsidRDefault="00972C5A" w:rsidP="00A475C0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>S</w:t>
      </w:r>
      <w:r w:rsidR="000C2D70">
        <w:rPr>
          <w:rFonts w:ascii="Times New Roman" w:eastAsia="宋体" w:hAnsi="Times New Roman" w:cs="Times New Roman" w:hint="eastAsia"/>
          <w:b/>
          <w:bCs/>
        </w:rPr>
        <w:t>2</w:t>
      </w:r>
      <w:r>
        <w:rPr>
          <w:rFonts w:ascii="Times New Roman" w:eastAsia="宋体" w:hAnsi="Times New Roman" w:cs="Times New Roman" w:hint="eastAsia"/>
          <w:b/>
          <w:bCs/>
        </w:rPr>
        <w:t xml:space="preserve"> Table. </w:t>
      </w:r>
      <w:bookmarkStart w:id="3" w:name="_Hlk219004917"/>
      <w:r w:rsidRPr="002C3651">
        <w:rPr>
          <w:rFonts w:ascii="Times New Roman" w:eastAsia="宋体" w:hAnsi="Times New Roman" w:cs="Times New Roman" w:hint="eastAsia"/>
          <w:b/>
          <w:bCs/>
        </w:rPr>
        <w:t xml:space="preserve">Monthly detection of </w:t>
      </w:r>
      <w:r w:rsidR="00FA1BE6">
        <w:rPr>
          <w:rFonts w:ascii="Times New Roman" w:eastAsia="宋体" w:hAnsi="Times New Roman" w:cs="Times New Roman" w:hint="eastAsia"/>
          <w:b/>
          <w:bCs/>
        </w:rPr>
        <w:t xml:space="preserve">human coronaviruses </w:t>
      </w:r>
      <w:r>
        <w:rPr>
          <w:rFonts w:ascii="Times New Roman" w:eastAsia="宋体" w:hAnsi="Times New Roman" w:cs="Times New Roman" w:hint="eastAsia"/>
          <w:b/>
          <w:bCs/>
        </w:rPr>
        <w:t xml:space="preserve">positive </w:t>
      </w:r>
      <w:r w:rsidRPr="002C3651">
        <w:rPr>
          <w:rFonts w:ascii="Times New Roman" w:eastAsia="宋体" w:hAnsi="Times New Roman" w:cs="Times New Roman" w:hint="eastAsia"/>
          <w:b/>
          <w:bCs/>
        </w:rPr>
        <w:t xml:space="preserve">cases in </w:t>
      </w:r>
      <w:bookmarkEnd w:id="3"/>
      <w:r w:rsidR="003762F6" w:rsidRPr="003762F6">
        <w:rPr>
          <w:rFonts w:ascii="Times New Roman" w:eastAsia="宋体" w:hAnsi="Times New Roman" w:cs="Times New Roman" w:hint="eastAsia"/>
          <w:b/>
          <w:bCs/>
        </w:rPr>
        <w:t>Jing'an District, Shanghai, 2024-2025</w:t>
      </w:r>
    </w:p>
    <w:tbl>
      <w:tblPr>
        <w:tblW w:w="10632" w:type="dxa"/>
        <w:tblInd w:w="-993" w:type="dxa"/>
        <w:tblLook w:val="04A0" w:firstRow="1" w:lastRow="0" w:firstColumn="1" w:lastColumn="0" w:noHBand="0" w:noVBand="1"/>
      </w:tblPr>
      <w:tblGrid>
        <w:gridCol w:w="679"/>
        <w:gridCol w:w="581"/>
        <w:gridCol w:w="976"/>
        <w:gridCol w:w="1025"/>
        <w:gridCol w:w="976"/>
        <w:gridCol w:w="867"/>
        <w:gridCol w:w="976"/>
        <w:gridCol w:w="867"/>
        <w:gridCol w:w="976"/>
        <w:gridCol w:w="866"/>
        <w:gridCol w:w="976"/>
        <w:gridCol w:w="867"/>
      </w:tblGrid>
      <w:tr w:rsidR="00965D1B" w:rsidRPr="00167F1D" w14:paraId="22F92E94" w14:textId="77777777" w:rsidTr="00E2444C">
        <w:trPr>
          <w:trHeight w:val="285"/>
        </w:trPr>
        <w:tc>
          <w:tcPr>
            <w:tcW w:w="6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7C37DE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th</w:t>
            </w:r>
          </w:p>
        </w:tc>
        <w:tc>
          <w:tcPr>
            <w:tcW w:w="5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7844BA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0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F13777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E983EF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229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77280A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NL63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47D4A8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OC43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B626BE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HKU1</w:t>
            </w:r>
          </w:p>
        </w:tc>
      </w:tr>
      <w:tr w:rsidR="00E2444C" w:rsidRPr="00167F1D" w14:paraId="681CEE91" w14:textId="77777777" w:rsidTr="00E2444C">
        <w:trPr>
          <w:trHeight w:val="285"/>
        </w:trPr>
        <w:tc>
          <w:tcPr>
            <w:tcW w:w="6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C9871" w14:textId="77777777" w:rsidR="00965D1B" w:rsidRPr="00167F1D" w:rsidRDefault="00965D1B" w:rsidP="00966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0F520" w14:textId="77777777" w:rsidR="00965D1B" w:rsidRPr="00167F1D" w:rsidRDefault="00965D1B" w:rsidP="00966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8B0CE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A3A30E" w14:textId="2A684B38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33037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4DAFFB" w14:textId="7E1A6906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650FB8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18D006" w14:textId="563C0889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F14947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4ED22" w14:textId="58204543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59D7A3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B28172" w14:textId="0AFB587A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</w:tr>
      <w:tr w:rsidR="0063046E" w:rsidRPr="00167F1D" w14:paraId="4AB83AB4" w14:textId="77777777" w:rsidTr="00E2444C">
        <w:trPr>
          <w:trHeight w:val="278"/>
        </w:trPr>
        <w:tc>
          <w:tcPr>
            <w:tcW w:w="1063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3021" w14:textId="77777777" w:rsidR="00965D1B" w:rsidRPr="00167F1D" w:rsidRDefault="00965D1B" w:rsidP="00966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4</w:t>
            </w:r>
          </w:p>
        </w:tc>
      </w:tr>
      <w:tr w:rsidR="00167F1D" w:rsidRPr="00167F1D" w14:paraId="5266D95B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0E7A1" w14:textId="32790EA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J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2D5F7" w14:textId="631DE53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753B3" w14:textId="326D26A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2D43E" w14:textId="43B4CF5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1CAD" w14:textId="51DB5F0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DDA1" w14:textId="4591384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85FF3" w14:textId="6243A11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5CDDC" w14:textId="0390DB5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4FEF" w14:textId="673366B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4397" w14:textId="705E219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C170" w14:textId="1A7B9C8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4A767" w14:textId="78DEFD8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02022FCB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D6813" w14:textId="50BCFB2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Feb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E8FF2" w14:textId="4F597FB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51819" w14:textId="2C78685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A412F" w14:textId="3454F16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39A92" w14:textId="362CC54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7522" w14:textId="7503369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365A1" w14:textId="2C8B3F4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EB361" w14:textId="2C8D91B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48952" w14:textId="0E0800A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4FD02" w14:textId="7544CFD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170F" w14:textId="09636EB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0726B" w14:textId="6068410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45E85A07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025B6" w14:textId="0321C28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Ma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37BFB" w14:textId="04F0C03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813E3" w14:textId="59D99B6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FE526" w14:textId="7B46FE2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BC0B" w14:textId="6397490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8D8A5" w14:textId="332813D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C2C4E" w14:textId="1D17B99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C5146" w14:textId="27BC19D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D953" w14:textId="61AE356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C262F" w14:textId="2E05D25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1BB87" w14:textId="6F5369B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1DCF" w14:textId="2BB5765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</w:p>
        </w:tc>
      </w:tr>
      <w:tr w:rsidR="00167F1D" w:rsidRPr="00167F1D" w14:paraId="588D3EE4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917C" w14:textId="2D289EC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4452D" w14:textId="4EED75F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E7E08" w14:textId="71F1C5F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5B29A" w14:textId="62307D8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9289" w14:textId="3430AAC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F94BE" w14:textId="35AB498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A2A59" w14:textId="7B1FB3E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74C69" w14:textId="4D7DB03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B14D6" w14:textId="5DA3845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B3486" w14:textId="7E9EEC3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AF045" w14:textId="4120FCA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036A6" w14:textId="082B602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</w:tr>
      <w:tr w:rsidR="00167F1D" w:rsidRPr="00167F1D" w14:paraId="141175B7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2A0B2" w14:textId="485FFAD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BADC6" w14:textId="4198A1E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647FF" w14:textId="025F067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4A48E" w14:textId="02FEF8C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3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9A7CA" w14:textId="71EC954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6BFCE" w14:textId="46CC6C7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305A" w14:textId="46A37A6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0E9D3" w14:textId="682C837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72AAE" w14:textId="0FE644E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D25C3" w14:textId="43C02D3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E676F" w14:textId="40384AF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2CCA4" w14:textId="736BEB9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</w:p>
        </w:tc>
      </w:tr>
      <w:tr w:rsidR="00167F1D" w:rsidRPr="00167F1D" w14:paraId="2A298424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A18D" w14:textId="5F834F6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BA7A4" w14:textId="09CFC86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1D83" w14:textId="2279D06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809C0" w14:textId="7E1C03D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AD873" w14:textId="3F7BF15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E9B7B" w14:textId="6A3121C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F8025" w14:textId="178E068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3E9B4" w14:textId="4B37089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96533" w14:textId="72529F6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C21F5" w14:textId="06DD3B1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F71F9" w14:textId="32AB31E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41940" w14:textId="3645DB4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</w:tc>
      </w:tr>
      <w:tr w:rsidR="00167F1D" w:rsidRPr="00167F1D" w14:paraId="4BEA1A08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F3565" w14:textId="0EC475C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00EC6" w14:textId="4697117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ACC7" w14:textId="35B4BF4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828E3" w14:textId="235B2D5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530BC" w14:textId="6B9771A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4C7B" w14:textId="569E978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1B64B" w14:textId="7DD72E1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B2A25" w14:textId="0859BF2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CB18C" w14:textId="0FF60C3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4151D" w14:textId="5E1086E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AB76E" w14:textId="7ADA3CE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BABC9" w14:textId="5BC61D1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741C1378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580D7" w14:textId="690B732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Au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CB370" w14:textId="7624857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A8EE" w14:textId="18B6409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972C1" w14:textId="4DB2D59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6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403BF" w14:textId="47B2EEC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819D" w14:textId="1DB8D76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94BF7" w14:textId="6405397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3F3CE" w14:textId="6F96FE9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4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2511" w14:textId="699B482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3C123" w14:textId="1EC1FB0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2BE4" w14:textId="2B9C870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18AF0" w14:textId="03A6C7C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34BC2920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CD37" w14:textId="1F96CA9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Sep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4A31B" w14:textId="734DE82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1FA7B" w14:textId="6A78068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18F3" w14:textId="1F2EC1F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1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FB11" w14:textId="6260234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C9E61" w14:textId="53B0A2A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4DBF5" w14:textId="3E3F062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3559" w14:textId="0553378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66E07" w14:textId="139E273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7BC18" w14:textId="3816FEF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78504" w14:textId="474B09A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6A8F1" w14:textId="557FD37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0FB63BFF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88F7" w14:textId="491A25F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D4B7C" w14:textId="1560A5B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5D97F" w14:textId="0A2DF37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5A3F2" w14:textId="4404567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8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F4757" w14:textId="61FC12D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B8F0" w14:textId="3940909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38AFB" w14:textId="5EB6E80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79714" w14:textId="0274862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9037" w14:textId="0427C09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85F6D" w14:textId="76A0A67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4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C373" w14:textId="2BBD167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3C701" w14:textId="6A8AEB7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</w:tc>
      </w:tr>
      <w:tr w:rsidR="00167F1D" w:rsidRPr="00167F1D" w14:paraId="733B29D7" w14:textId="77777777" w:rsidTr="003B42EB">
        <w:trPr>
          <w:trHeight w:val="28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55D0" w14:textId="0890C17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104E5" w14:textId="211BD21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BA74" w14:textId="1E44826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D851" w14:textId="1AC9F52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D9602" w14:textId="2E58767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0AADC" w14:textId="167B189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957C" w14:textId="4C45639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8E8A" w14:textId="29AC0A9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F0B77" w14:textId="70963C8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AB13" w14:textId="1B70C2E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BF63" w14:textId="39E72C9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F762" w14:textId="0BA66C2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</w:tr>
      <w:tr w:rsidR="00167F1D" w:rsidRPr="00167F1D" w14:paraId="5F26D63C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102A2" w14:textId="528767E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De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EDF7C" w14:textId="2F20376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81B3" w14:textId="682AACA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67DA" w14:textId="5241C61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D608" w14:textId="67187BA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7E7D2" w14:textId="3C13CB1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20E2" w14:textId="6F50CB6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B3D6B" w14:textId="2793086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FF802" w14:textId="2140F41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A18CE" w14:textId="4AE060D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65387" w14:textId="6AE0283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F40D3" w14:textId="4054417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</w:tr>
      <w:tr w:rsidR="00167F1D" w:rsidRPr="00167F1D" w14:paraId="40A4A466" w14:textId="77777777" w:rsidTr="003B42EB">
        <w:trPr>
          <w:trHeight w:val="278"/>
        </w:trPr>
        <w:tc>
          <w:tcPr>
            <w:tcW w:w="1063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5B81A" w14:textId="189AAD8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025</w:t>
            </w:r>
          </w:p>
        </w:tc>
      </w:tr>
      <w:tr w:rsidR="00167F1D" w:rsidRPr="00167F1D" w14:paraId="2EE0196B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3A6B7" w14:textId="20349B0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Ja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F5CCC" w14:textId="266FA2A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7DF4A" w14:textId="32F37E3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0A47" w14:textId="7D918E7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3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D0AF3" w14:textId="2D9102E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FF38" w14:textId="71ECC23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D366" w14:textId="09451D3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AB18B" w14:textId="57C3069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9F1E5" w14:textId="26F4423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B436" w14:textId="455E084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B432C" w14:textId="2D6CD24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DABA" w14:textId="1387645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7 </w:t>
            </w:r>
          </w:p>
        </w:tc>
      </w:tr>
      <w:tr w:rsidR="00167F1D" w:rsidRPr="00167F1D" w14:paraId="6C7FBB56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BDD7C" w14:textId="25BCA7D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Feb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C00E" w14:textId="7EDE6F2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0A309" w14:textId="7145C45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B9B2F" w14:textId="14BBDF2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7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D514A" w14:textId="1D810B2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436FC" w14:textId="4159FAE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36BE" w14:textId="6D68D49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DEA8" w14:textId="5B0F36B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89F62" w14:textId="7ACDA2D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74FF7" w14:textId="4A7CB71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376A5" w14:textId="04C471B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B6F75" w14:textId="24395AE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</w:p>
        </w:tc>
      </w:tr>
      <w:tr w:rsidR="00167F1D" w:rsidRPr="00167F1D" w14:paraId="4CBBC833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2B84B" w14:textId="526C5DA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Ma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4FE5F" w14:textId="5A24A22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565B" w14:textId="4F54924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C4B7" w14:textId="7C4290D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5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6A49" w14:textId="6286796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54922" w14:textId="03E5F3D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9CA7" w14:textId="70F7443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A3CE" w14:textId="297C736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220D4" w14:textId="4002701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23CC1" w14:textId="15787E1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1ACDB" w14:textId="22B6FAC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100E3" w14:textId="28184C6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4.4 </w:t>
            </w:r>
          </w:p>
        </w:tc>
      </w:tr>
      <w:tr w:rsidR="00167F1D" w:rsidRPr="00167F1D" w14:paraId="739B2A18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2E28" w14:textId="5E44F39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3A860" w14:textId="59D4A52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F174F" w14:textId="76F9911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E0085" w14:textId="4B83194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6F1D0" w14:textId="11165D1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7B060" w14:textId="3B0FFD97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6175C" w14:textId="2C12EE9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FF03" w14:textId="00CE485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5E0B9" w14:textId="10CEF01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AC963" w14:textId="51899D6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CACF0" w14:textId="53AD6B8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34216" w14:textId="0024F50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</w:tr>
      <w:tr w:rsidR="00167F1D" w:rsidRPr="00167F1D" w14:paraId="5BCE2A5C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ACE56" w14:textId="4797DEC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A7736" w14:textId="2C591E4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0E69" w14:textId="4466F2A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1AA09" w14:textId="0A7607F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4F795" w14:textId="7DC65FE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AE094" w14:textId="3D0744D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5240" w14:textId="5961DE6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3BD6" w14:textId="1826D6C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A71BB" w14:textId="10A989D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A0FD7" w14:textId="3B4508F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E7D13" w14:textId="6660E28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13729" w14:textId="52F7220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0AD0AD80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BFF0A" w14:textId="63C62CB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3E087" w14:textId="5AC01E6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4FDF" w14:textId="4DBBBC1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9D3A8" w14:textId="545D6E4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9D655" w14:textId="688B39A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04FED" w14:textId="5B5C2BE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F0CB" w14:textId="0779402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07057" w14:textId="6F968C7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29638" w14:textId="43B1D0B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A94E" w14:textId="7F05E05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0C955" w14:textId="20DDA36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8C454" w14:textId="504B0AB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071FD78F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B8F5" w14:textId="49BBE3A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03DFC" w14:textId="7BCC47E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6C21E" w14:textId="72E0E20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1D403" w14:textId="4FDB304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4C22" w14:textId="5998619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8946A" w14:textId="248A97E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54E4" w14:textId="28E0BB6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7302" w14:textId="55948DE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1F2B" w14:textId="351682D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8FCF" w14:textId="1D035035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DD436" w14:textId="6CF7AC9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2F78E" w14:textId="0BE032D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</w:tr>
      <w:tr w:rsidR="00167F1D" w:rsidRPr="00167F1D" w14:paraId="0ED7723C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D3BAC" w14:textId="5D7E350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Au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3491" w14:textId="2994386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548C" w14:textId="7AAA463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06FB4" w14:textId="32538EF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7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14FE" w14:textId="1A6A2B4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54D9" w14:textId="4EB3911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7FD58" w14:textId="458B49D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F041D" w14:textId="1D7DC7A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5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C300" w14:textId="182A39B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9138" w14:textId="26E5F38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F05B" w14:textId="2236BC7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292D3" w14:textId="06E4790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</w:tr>
      <w:tr w:rsidR="00167F1D" w:rsidRPr="00167F1D" w14:paraId="2D2A10D4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62981" w14:textId="79BD057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Sep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4587" w14:textId="55F47B4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F3C10" w14:textId="1EBCFB4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FFA92" w14:textId="7937231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5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C74D4" w14:textId="7A528BEE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AEED" w14:textId="629B71D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7FA1" w14:textId="05D42B9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E32E9" w14:textId="08E2EEA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2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3CBF1" w14:textId="428BF2F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3B856" w14:textId="19F110D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3A8A4" w14:textId="75F4870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9568C" w14:textId="393D49C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7D2770EF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451EF" w14:textId="2474C14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0B27" w14:textId="5B2E95F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9C08" w14:textId="768B549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E8F9C" w14:textId="32CCABD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3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8300F" w14:textId="2547F71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887DE" w14:textId="28F6835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11003" w14:textId="3A1D8A2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01E0E" w14:textId="74107DC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C631" w14:textId="0116465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2E1B" w14:textId="58A060A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A6F4A" w14:textId="50ACC1D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C4D89" w14:textId="7526953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5B14C412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47DCD" w14:textId="3EEEB5E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No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B20C7" w14:textId="5037BB1B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53D25" w14:textId="17851C9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79FE4" w14:textId="42461880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3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DB371" w14:textId="697C667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9FB7" w14:textId="39E665F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0E2A7" w14:textId="2EEDFD7C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42331" w14:textId="6FD48E2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F8D2" w14:textId="72795FA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9151" w14:textId="66BEC319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2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A22C" w14:textId="66D0138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55258" w14:textId="6CF6D28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167F1D" w:rsidRPr="00167F1D" w14:paraId="2D4BE54D" w14:textId="77777777" w:rsidTr="003B42EB">
        <w:trPr>
          <w:trHeight w:val="278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B2D908" w14:textId="546FF0E1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Dec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3CD05C" w14:textId="6595B1B4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124C0F" w14:textId="377EA45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FCD835" w14:textId="1C0F8C42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F2D5E" w14:textId="44A9CB2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7C26E6" w14:textId="01A40568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CFE6D" w14:textId="40F1A713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E97045" w14:textId="459069BA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4C449" w14:textId="19561C0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AE75B" w14:textId="505C40F6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A68CB" w14:textId="4F810EFF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D332AC" w14:textId="37B2DC9D" w:rsidR="00167F1D" w:rsidRPr="00167F1D" w:rsidRDefault="00167F1D" w:rsidP="00167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7F1D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</w:tbl>
    <w:p w14:paraId="72C2DC75" w14:textId="57500AF2" w:rsidR="00965D1B" w:rsidRPr="0003315B" w:rsidRDefault="00E2444C" w:rsidP="00A475C0">
      <w:pPr>
        <w:spacing w:line="480" w:lineRule="auto"/>
        <w:rPr>
          <w:rFonts w:ascii="Times New Roman" w:hAnsi="Times New Roman" w:cs="Times New Roman"/>
        </w:rPr>
      </w:pPr>
      <w:r w:rsidRPr="0003315B">
        <w:rPr>
          <w:rFonts w:ascii="Times New Roman" w:hAnsi="Times New Roman" w:cs="Times New Roman" w:hint="eastAsia"/>
          <w:vertAlign w:val="superscript"/>
        </w:rPr>
        <w:t>a</w:t>
      </w:r>
      <w:r w:rsidRPr="0003315B">
        <w:rPr>
          <w:rFonts w:ascii="Times New Roman" w:hAnsi="Times New Roman" w:cs="Times New Roman" w:hint="eastAsia"/>
        </w:rPr>
        <w:t xml:space="preserve"> M</w:t>
      </w:r>
      <w:r w:rsidRPr="0003315B">
        <w:rPr>
          <w:rFonts w:ascii="Times New Roman" w:hAnsi="Times New Roman" w:cs="Times New Roman"/>
        </w:rPr>
        <w:t>onthly</w:t>
      </w:r>
      <w:r w:rsidRPr="0003315B">
        <w:rPr>
          <w:rFonts w:ascii="Times New Roman" w:hAnsi="Times New Roman" w:cs="Times New Roman" w:hint="eastAsia"/>
        </w:rPr>
        <w:t xml:space="preserve"> detection rate is calculated as the number of positive samples in a month divided by the total samples collected </w:t>
      </w:r>
      <w:r w:rsidR="00043929" w:rsidRPr="0003315B">
        <w:rPr>
          <w:rFonts w:ascii="Times New Roman" w:hAnsi="Times New Roman" w:cs="Times New Roman" w:hint="eastAsia"/>
        </w:rPr>
        <w:t xml:space="preserve">in </w:t>
      </w:r>
      <w:r w:rsidRPr="0003315B">
        <w:rPr>
          <w:rFonts w:ascii="Times New Roman" w:hAnsi="Times New Roman" w:cs="Times New Roman" w:hint="eastAsia"/>
        </w:rPr>
        <w:t>that month.</w:t>
      </w:r>
    </w:p>
    <w:p w14:paraId="0153788D" w14:textId="77777777" w:rsidR="0003315B" w:rsidRDefault="0003315B" w:rsidP="00A475C0">
      <w:pPr>
        <w:tabs>
          <w:tab w:val="center" w:pos="4156"/>
        </w:tabs>
        <w:spacing w:line="480" w:lineRule="auto"/>
        <w:jc w:val="center"/>
        <w:rPr>
          <w:rFonts w:ascii="Times New Roman" w:hAnsi="Times New Roman" w:cs="Times New Roman"/>
        </w:rPr>
      </w:pPr>
    </w:p>
    <w:p w14:paraId="3E3A0914" w14:textId="310099BB" w:rsidR="00627D5B" w:rsidRPr="00E108E0" w:rsidRDefault="00862ED9" w:rsidP="00E108E0">
      <w:pPr>
        <w:tabs>
          <w:tab w:val="center" w:pos="4156"/>
        </w:tabs>
        <w:spacing w:line="480" w:lineRule="auto"/>
        <w:rPr>
          <w:rFonts w:ascii="Times New Roman" w:hAnsi="Times New Roman" w:cs="Times New Roman"/>
        </w:rPr>
      </w:pPr>
      <w:r w:rsidRPr="0003315B">
        <w:rPr>
          <w:rFonts w:ascii="Times New Roman" w:hAnsi="Times New Roman" w:cs="Times New Roman"/>
        </w:rPr>
        <w:br w:type="page"/>
      </w:r>
      <w:r w:rsidR="0003315B">
        <w:rPr>
          <w:rFonts w:ascii="Times New Roman" w:hAnsi="Times New Roman" w:cs="Times New Roman"/>
        </w:rPr>
        <w:lastRenderedPageBreak/>
        <w:tab/>
      </w:r>
      <w:r w:rsidR="001F4054">
        <w:rPr>
          <w:rFonts w:ascii="Times New Roman" w:eastAsia="宋体" w:hAnsi="Times New Roman" w:cs="Times New Roman" w:hint="eastAsia"/>
          <w:b/>
          <w:bCs/>
        </w:rPr>
        <w:t xml:space="preserve">S3 Table. </w:t>
      </w:r>
      <w:r w:rsidR="00CC23CD">
        <w:rPr>
          <w:rFonts w:ascii="Times New Roman" w:eastAsia="宋体" w:hAnsi="Times New Roman" w:cs="Times New Roman" w:hint="eastAsia"/>
          <w:b/>
          <w:bCs/>
        </w:rPr>
        <w:t>Seasonal</w:t>
      </w:r>
      <w:r w:rsidR="001F4054" w:rsidRPr="001F4054">
        <w:rPr>
          <w:rFonts w:ascii="Times New Roman" w:eastAsia="宋体" w:hAnsi="Times New Roman" w:cs="Times New Roman" w:hint="eastAsia"/>
          <w:b/>
          <w:bCs/>
        </w:rPr>
        <w:t xml:space="preserve"> detection of </w:t>
      </w:r>
      <w:r w:rsidR="000227D3">
        <w:rPr>
          <w:rFonts w:ascii="Times New Roman" w:eastAsia="宋体" w:hAnsi="Times New Roman" w:cs="Times New Roman" w:hint="eastAsia"/>
          <w:b/>
          <w:bCs/>
        </w:rPr>
        <w:t xml:space="preserve">human coronaviruses </w:t>
      </w:r>
      <w:r w:rsidR="00FA1BE6">
        <w:rPr>
          <w:rFonts w:ascii="Times New Roman" w:eastAsia="宋体" w:hAnsi="Times New Roman" w:cs="Times New Roman" w:hint="eastAsia"/>
          <w:b/>
          <w:bCs/>
        </w:rPr>
        <w:t xml:space="preserve">positive </w:t>
      </w:r>
      <w:r w:rsidR="00FA1BE6" w:rsidRPr="002C3651">
        <w:rPr>
          <w:rFonts w:ascii="Times New Roman" w:eastAsia="宋体" w:hAnsi="Times New Roman" w:cs="Times New Roman" w:hint="eastAsia"/>
          <w:b/>
          <w:bCs/>
        </w:rPr>
        <w:t>cases</w:t>
      </w:r>
      <w:r w:rsidR="00FA1BE6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1F4054" w:rsidRPr="001F4054">
        <w:rPr>
          <w:rFonts w:ascii="Times New Roman" w:eastAsia="宋体" w:hAnsi="Times New Roman" w:cs="Times New Roman" w:hint="eastAsia"/>
          <w:b/>
          <w:bCs/>
        </w:rPr>
        <w:t xml:space="preserve">in </w:t>
      </w:r>
      <w:r w:rsidR="003762F6" w:rsidRPr="003762F6">
        <w:rPr>
          <w:rFonts w:ascii="Times New Roman" w:eastAsia="宋体" w:hAnsi="Times New Roman" w:cs="Times New Roman" w:hint="eastAsia"/>
          <w:b/>
          <w:bCs/>
        </w:rPr>
        <w:t>Jing'an District, Shanghai, 2024-2025</w:t>
      </w:r>
    </w:p>
    <w:tbl>
      <w:tblPr>
        <w:tblW w:w="9886" w:type="dxa"/>
        <w:tblInd w:w="-993" w:type="dxa"/>
        <w:tblLook w:val="04A0" w:firstRow="1" w:lastRow="0" w:firstColumn="1" w:lastColumn="0" w:noHBand="0" w:noVBand="1"/>
      </w:tblPr>
      <w:tblGrid>
        <w:gridCol w:w="1320"/>
        <w:gridCol w:w="581"/>
        <w:gridCol w:w="976"/>
        <w:gridCol w:w="536"/>
        <w:gridCol w:w="976"/>
        <w:gridCol w:w="583"/>
        <w:gridCol w:w="976"/>
        <w:gridCol w:w="725"/>
        <w:gridCol w:w="976"/>
        <w:gridCol w:w="725"/>
        <w:gridCol w:w="976"/>
        <w:gridCol w:w="536"/>
      </w:tblGrid>
      <w:tr w:rsidR="001F4054" w:rsidRPr="00CD1EBE" w14:paraId="35BE5A64" w14:textId="77777777" w:rsidTr="0028779E">
        <w:trPr>
          <w:trHeight w:val="285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F234FB" w14:textId="39E483CA" w:rsidR="00451236" w:rsidRPr="00CD1EBE" w:rsidRDefault="00451236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ason</w:t>
            </w:r>
          </w:p>
          <w:p w14:paraId="2D0A4077" w14:textId="63B88C20" w:rsidR="001F4054" w:rsidRPr="00CD1EBE" w:rsidRDefault="00451236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4-2025</w:t>
            </w:r>
          </w:p>
        </w:tc>
        <w:tc>
          <w:tcPr>
            <w:tcW w:w="5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57DC56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ACB78B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0A2358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229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FAA443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NL63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7C6824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OC43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42A0F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oV-HKU1</w:t>
            </w:r>
          </w:p>
        </w:tc>
      </w:tr>
      <w:tr w:rsidR="001F4054" w:rsidRPr="00CD1EBE" w14:paraId="5915D1C3" w14:textId="77777777" w:rsidTr="0028779E">
        <w:trPr>
          <w:trHeight w:val="285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E791B" w14:textId="77777777" w:rsidR="001F4054" w:rsidRPr="00CD1EBE" w:rsidRDefault="001F4054" w:rsidP="00BA4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8E549" w14:textId="77777777" w:rsidR="001F4054" w:rsidRPr="00CD1EBE" w:rsidRDefault="001F4054" w:rsidP="00BA4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A1119D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2D83AF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21ADA2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0F109F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D6565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7D863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5422E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E8ADFC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677D22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positiv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383A00" w14:textId="77777777" w:rsidR="001F4054" w:rsidRPr="00CD1EBE" w:rsidRDefault="001F4054" w:rsidP="00BA4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e (%)</w:t>
            </w:r>
          </w:p>
        </w:tc>
      </w:tr>
      <w:tr w:rsidR="00CD1EBE" w:rsidRPr="00CD1EBE" w14:paraId="7302DBFC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15C9" w14:textId="7BD7DEFD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nter (Jan-Feb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81BC" w14:textId="1557B6D0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C83D" w14:textId="4BDE0896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95D1" w14:textId="2C32E89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83B9B" w14:textId="05BB5D7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38A7E" w14:textId="1C7A8FB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4CDCE" w14:textId="59451F8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81CFE" w14:textId="5025987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D2F36" w14:textId="1972B4A5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91CE3" w14:textId="7EB6A66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5E405" w14:textId="07F61EAD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4618" w14:textId="0C13BB0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CD1EBE" w:rsidRPr="00CD1EBE" w14:paraId="1A7F7703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4782" w14:textId="7777777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rin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34E5" w14:textId="6C9723DD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C19E5" w14:textId="470137BA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A44D3" w14:textId="339F29CD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2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F3C4E" w14:textId="0DF8363A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93429" w14:textId="202F0A28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2C8BC" w14:textId="2C8EE2A9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A4D8" w14:textId="3516CF3C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FD66D" w14:textId="25ABB88C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D2EA" w14:textId="1B84640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52124" w14:textId="5362EBBD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53C85" w14:textId="6EC2F14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1.6 </w:t>
            </w:r>
          </w:p>
        </w:tc>
      </w:tr>
      <w:tr w:rsidR="00CD1EBE" w:rsidRPr="00CD1EBE" w14:paraId="46401C6E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6683" w14:textId="7777777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mm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A80D1" w14:textId="09612D16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8182" w14:textId="7E8FE24A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118D0" w14:textId="3A49CA8E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3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D36E" w14:textId="792A98E8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90F88" w14:textId="0FE76B0A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5B5E3" w14:textId="34EB1FF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FAB5D" w14:textId="0FB599C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2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E1030" w14:textId="43AEB206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CF96" w14:textId="671FBC7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B98A3" w14:textId="31E1F9C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B9BAE" w14:textId="284A4CF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</w:tc>
      </w:tr>
      <w:tr w:rsidR="00CD1EBE" w:rsidRPr="00CD1EBE" w14:paraId="3A0C2FAB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86F9" w14:textId="7777777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um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9BE39" w14:textId="29C6A721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35A4A" w14:textId="23403DBE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B8A99" w14:textId="36013F8C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7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0CE85" w14:textId="4FC31B8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FB455" w14:textId="6072B095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60FEC" w14:textId="69A2D6B9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DB1EB" w14:textId="55C019A1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5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F4E67" w14:textId="41A7DE4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F8A93" w14:textId="216FA360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1C58" w14:textId="47019004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02805" w14:textId="45A82524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</w:tc>
      </w:tr>
      <w:tr w:rsidR="00CD1EBE" w:rsidRPr="00CD1EBE" w14:paraId="0C91028A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83AC" w14:textId="7777777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n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1B13" w14:textId="17548549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8D95" w14:textId="680166E0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C5EBB" w14:textId="2CF86519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4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AD7FD" w14:textId="72180326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FD9E" w14:textId="3EEE562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A8837" w14:textId="587D530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87C87" w14:textId="0792E7E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F2A6" w14:textId="441D3EDE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BF92" w14:textId="2804761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1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01C7" w14:textId="1B14BB4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22E9" w14:textId="04973FC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2.5 </w:t>
            </w:r>
          </w:p>
        </w:tc>
      </w:tr>
      <w:tr w:rsidR="00CD1EBE" w:rsidRPr="00CD1EBE" w14:paraId="4B501CC5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1CF5" w14:textId="74DFB1C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ring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2BF04" w14:textId="1089A920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6D865" w14:textId="41AFC21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8494C" w14:textId="1C20506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0C1B3" w14:textId="2DF4126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3C8BF" w14:textId="702D0A29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FD42" w14:textId="0FCC5814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BDD1" w14:textId="33A60AA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6E9E6" w14:textId="5C5C66A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7D067" w14:textId="58CF4B4C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2F3EE" w14:textId="464077C5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DC9B" w14:textId="4ABA947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1.7 </w:t>
            </w:r>
          </w:p>
        </w:tc>
      </w:tr>
      <w:tr w:rsidR="00CD1EBE" w:rsidRPr="00CD1EBE" w14:paraId="04B0C476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9226" w14:textId="44B384B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mm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F9AD0" w14:textId="74770540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03B1" w14:textId="56D887C9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66F4" w14:textId="1F947D1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7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8DB0" w14:textId="1BE7A460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353C2" w14:textId="430C262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10381" w14:textId="2AFE9F61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5763" w14:textId="5F7367E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5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3D8A" w14:textId="32F349B7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6C967" w14:textId="067E0C2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9280C" w14:textId="79A3586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0D9B" w14:textId="065D99E4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</w:tc>
      </w:tr>
      <w:tr w:rsidR="00CD1EBE" w:rsidRPr="00CD1EBE" w14:paraId="2DED5E53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D8B7B" w14:textId="35F6681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um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CB264" w14:textId="2FB3727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495D2" w14:textId="68448D5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47DEB" w14:textId="5D4FE80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7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F781C" w14:textId="73DF656A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FBEE9" w14:textId="00CAA336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BCA55" w14:textId="5D98CB3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08F9" w14:textId="00FCF748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5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4073" w14:textId="40543A9D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46FB2" w14:textId="52AE8521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DB310" w14:textId="12394B7C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B5DE1" w14:textId="2C381DF4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CD1EBE" w:rsidRPr="00CD1EBE" w14:paraId="438E1C4E" w14:textId="77777777" w:rsidTr="001D4C79">
        <w:trPr>
          <w:trHeight w:val="27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86AFA" w14:textId="64211BD2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nter (Dec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C9D9D" w14:textId="198E8FA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74AA1" w14:textId="7B21C7C3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6DDF9" w14:textId="55FA9858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2E9157" w14:textId="3D43D01F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AA86D" w14:textId="63595286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6C0DC8" w14:textId="79EE59CC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595D44" w14:textId="09865B70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BC89A" w14:textId="66703555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2BA00D" w14:textId="12E0D4C5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7DFFA" w14:textId="3747B34B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4837B6" w14:textId="668DE79D" w:rsidR="00CD1EBE" w:rsidRPr="00CD1EBE" w:rsidRDefault="00CD1EBE" w:rsidP="00CD1E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EBE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</w:tbl>
    <w:p w14:paraId="3389D724" w14:textId="5E6AC95D" w:rsidR="00627D5B" w:rsidRPr="00BA4D62" w:rsidRDefault="005639A3" w:rsidP="00BA4D62">
      <w:pPr>
        <w:spacing w:line="480" w:lineRule="auto"/>
        <w:rPr>
          <w:rFonts w:ascii="Times New Roman" w:hAnsi="Times New Roman" w:cs="Times New Roman"/>
        </w:rPr>
      </w:pPr>
      <w:r w:rsidRPr="00FC33B7">
        <w:rPr>
          <w:rFonts w:ascii="Times New Roman" w:hAnsi="Times New Roman" w:cs="Times New Roman" w:hint="eastAsia"/>
          <w:vertAlign w:val="superscript"/>
        </w:rPr>
        <w:t>a</w:t>
      </w:r>
      <w:r w:rsidRPr="00FC33B7">
        <w:rPr>
          <w:rFonts w:ascii="Times New Roman" w:hAnsi="Times New Roman" w:cs="Times New Roman" w:hint="eastAsia"/>
        </w:rPr>
        <w:t xml:space="preserve"> </w:t>
      </w:r>
      <w:r w:rsidR="001111CA" w:rsidRPr="00FC33B7">
        <w:rPr>
          <w:rFonts w:ascii="Times New Roman" w:hAnsi="Times New Roman" w:cs="Times New Roman" w:hint="eastAsia"/>
        </w:rPr>
        <w:t>Seasonal</w:t>
      </w:r>
      <w:r w:rsidRPr="00FC33B7">
        <w:rPr>
          <w:rFonts w:ascii="Times New Roman" w:hAnsi="Times New Roman" w:cs="Times New Roman" w:hint="eastAsia"/>
        </w:rPr>
        <w:t xml:space="preserve"> detection rate is calculated as the number of positive samples in a </w:t>
      </w:r>
      <w:r w:rsidR="006548FE" w:rsidRPr="00FC33B7">
        <w:rPr>
          <w:rFonts w:ascii="Times New Roman" w:hAnsi="Times New Roman" w:cs="Times New Roman" w:hint="eastAsia"/>
        </w:rPr>
        <w:t>seasonal period</w:t>
      </w:r>
      <w:r w:rsidRPr="00FC33B7">
        <w:rPr>
          <w:rFonts w:ascii="Times New Roman" w:hAnsi="Times New Roman" w:cs="Times New Roman" w:hint="eastAsia"/>
        </w:rPr>
        <w:t xml:space="preserve"> divided by the total samples collected </w:t>
      </w:r>
      <w:r w:rsidR="00043929" w:rsidRPr="00FC33B7">
        <w:rPr>
          <w:rFonts w:ascii="Times New Roman" w:hAnsi="Times New Roman" w:cs="Times New Roman"/>
        </w:rPr>
        <w:t xml:space="preserve">in </w:t>
      </w:r>
      <w:r w:rsidRPr="00FC33B7">
        <w:rPr>
          <w:rFonts w:ascii="Times New Roman" w:hAnsi="Times New Roman" w:cs="Times New Roman" w:hint="eastAsia"/>
        </w:rPr>
        <w:t xml:space="preserve">that </w:t>
      </w:r>
      <w:r w:rsidR="00043929" w:rsidRPr="00FC33B7">
        <w:rPr>
          <w:rFonts w:ascii="Times New Roman" w:hAnsi="Times New Roman" w:cs="Times New Roman" w:hint="eastAsia"/>
        </w:rPr>
        <w:t>seasonal period</w:t>
      </w:r>
      <w:r w:rsidRPr="00FC33B7">
        <w:rPr>
          <w:rFonts w:ascii="Times New Roman" w:hAnsi="Times New Roman" w:cs="Times New Roman" w:hint="eastAsia"/>
        </w:rPr>
        <w:t>.</w:t>
      </w:r>
    </w:p>
    <w:p w14:paraId="460B4B4F" w14:textId="6514EE38" w:rsidR="00627D5B" w:rsidRDefault="00627D5B" w:rsidP="00A475C0">
      <w:pPr>
        <w:spacing w:line="48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1479FD5E" w14:textId="6C141A37" w:rsidR="00C6091D" w:rsidRPr="006A622C" w:rsidRDefault="006A622C" w:rsidP="00A475C0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>S</w:t>
      </w:r>
      <w:r w:rsidR="00B30B39">
        <w:rPr>
          <w:rFonts w:ascii="Times New Roman" w:eastAsia="宋体" w:hAnsi="Times New Roman" w:cs="Times New Roman" w:hint="eastAsia"/>
          <w:b/>
          <w:bCs/>
        </w:rPr>
        <w:t>4</w:t>
      </w:r>
      <w:r>
        <w:rPr>
          <w:rFonts w:ascii="Times New Roman" w:eastAsia="宋体" w:hAnsi="Times New Roman" w:cs="Times New Roman" w:hint="eastAsia"/>
          <w:b/>
          <w:bCs/>
        </w:rPr>
        <w:t xml:space="preserve"> Table. </w:t>
      </w:r>
      <w:r w:rsidR="001C6754" w:rsidRPr="001C6754">
        <w:rPr>
          <w:rFonts w:ascii="Times New Roman" w:eastAsia="宋体" w:hAnsi="Times New Roman" w:cs="Times New Roman" w:hint="eastAsia"/>
          <w:b/>
          <w:bCs/>
        </w:rPr>
        <w:t xml:space="preserve">Co-detected </w:t>
      </w:r>
      <w:r w:rsidR="00783A4A">
        <w:rPr>
          <w:rFonts w:ascii="Times New Roman" w:eastAsia="宋体" w:hAnsi="Times New Roman" w:cs="Times New Roman" w:hint="eastAsia"/>
          <w:b/>
          <w:bCs/>
        </w:rPr>
        <w:t>rates</w:t>
      </w:r>
      <w:r w:rsidR="001C6754" w:rsidRPr="001C6754">
        <w:rPr>
          <w:rFonts w:ascii="Times New Roman" w:eastAsia="宋体" w:hAnsi="Times New Roman" w:cs="Times New Roman" w:hint="eastAsia"/>
          <w:b/>
          <w:bCs/>
        </w:rPr>
        <w:t xml:space="preserve"> of </w:t>
      </w:r>
      <w:r w:rsidR="000227D3">
        <w:rPr>
          <w:rFonts w:ascii="Times New Roman" w:eastAsia="宋体" w:hAnsi="Times New Roman" w:cs="Times New Roman" w:hint="eastAsia"/>
          <w:b/>
          <w:bCs/>
        </w:rPr>
        <w:t>human coronaviruses</w:t>
      </w:r>
      <w:r w:rsidR="001C6754" w:rsidRPr="001C6754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027646">
        <w:rPr>
          <w:rFonts w:ascii="Times New Roman" w:eastAsia="宋体" w:hAnsi="Times New Roman" w:cs="Times New Roman" w:hint="eastAsia"/>
          <w:b/>
          <w:bCs/>
        </w:rPr>
        <w:t>with</w:t>
      </w:r>
      <w:r w:rsidR="001C6754" w:rsidRPr="001C6754">
        <w:rPr>
          <w:rFonts w:ascii="Times New Roman" w:eastAsia="宋体" w:hAnsi="Times New Roman" w:cs="Times New Roman" w:hint="eastAsia"/>
          <w:b/>
          <w:bCs/>
        </w:rPr>
        <w:t xml:space="preserve"> other respiratory pathogens</w:t>
      </w:r>
      <w:r w:rsidR="003762F6">
        <w:rPr>
          <w:rFonts w:ascii="Times New Roman" w:eastAsia="宋体" w:hAnsi="Times New Roman" w:cs="Times New Roman" w:hint="eastAsia"/>
          <w:b/>
          <w:bCs/>
        </w:rPr>
        <w:t xml:space="preserve"> in </w:t>
      </w:r>
      <w:r w:rsidR="003762F6" w:rsidRPr="003762F6">
        <w:rPr>
          <w:rFonts w:ascii="Times New Roman" w:eastAsia="宋体" w:hAnsi="Times New Roman" w:cs="Times New Roman" w:hint="eastAsia"/>
          <w:b/>
          <w:bCs/>
        </w:rPr>
        <w:t>Jing'an District, Shanghai, 2024-2025</w:t>
      </w:r>
    </w:p>
    <w:tbl>
      <w:tblPr>
        <w:tblW w:w="8313" w:type="dxa"/>
        <w:tblLook w:val="04A0" w:firstRow="1" w:lastRow="0" w:firstColumn="1" w:lastColumn="0" w:noHBand="0" w:noVBand="1"/>
      </w:tblPr>
      <w:tblGrid>
        <w:gridCol w:w="2127"/>
        <w:gridCol w:w="1134"/>
        <w:gridCol w:w="1225"/>
        <w:gridCol w:w="1276"/>
        <w:gridCol w:w="1276"/>
        <w:gridCol w:w="1275"/>
      </w:tblGrid>
      <w:tr w:rsidR="00E75CDF" w:rsidRPr="002712DD" w14:paraId="73397EDE" w14:textId="77777777" w:rsidTr="00E75CDF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BB09D" w14:textId="3BFA76C5" w:rsidR="0032093A" w:rsidRPr="002712DD" w:rsidRDefault="0032093A" w:rsidP="00986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-detected rates</w:t>
            </w:r>
            <w:r w:rsidR="00CA18AF"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37152" w14:textId="77777777" w:rsidR="0032093A" w:rsidRPr="002712DD" w:rsidRDefault="0032093A" w:rsidP="00986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F1B0C" w14:textId="77777777" w:rsidR="0032093A" w:rsidRPr="002712DD" w:rsidRDefault="0032093A" w:rsidP="00986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229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D8768" w14:textId="77777777" w:rsidR="0032093A" w:rsidRPr="002712DD" w:rsidRDefault="0032093A" w:rsidP="00986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HKU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077C6" w14:textId="77777777" w:rsidR="0032093A" w:rsidRPr="002712DD" w:rsidRDefault="0032093A" w:rsidP="00986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OC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FBC5A" w14:textId="77777777" w:rsidR="0032093A" w:rsidRPr="002712DD" w:rsidRDefault="0032093A" w:rsidP="00986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-NL63</w:t>
            </w:r>
          </w:p>
        </w:tc>
      </w:tr>
      <w:tr w:rsidR="002712DD" w:rsidRPr="002712DD" w14:paraId="529A9F6E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F0FF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6BA2" w14:textId="49B58A09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0F93" w14:textId="65A476F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65F8E" w14:textId="0F75E8C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CACAA" w14:textId="7CFFB905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ED0C" w14:textId="72E93B8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</w:tr>
      <w:tr w:rsidR="002712DD" w:rsidRPr="002712DD" w14:paraId="542C3245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1009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3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AF146" w14:textId="6522FAA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6F99F" w14:textId="321A6D5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37E2" w14:textId="500C38C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39AE3" w14:textId="5E08B285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E2BD" w14:textId="65AF0EBF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</w:tr>
      <w:tr w:rsidR="002712DD" w:rsidRPr="002712DD" w14:paraId="00CB14AC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5117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0B8E5" w14:textId="2C08FA8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2055B" w14:textId="0093D49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3792" w14:textId="0DA59899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4A8C4" w14:textId="1F039E9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B410B" w14:textId="7C11FA9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2712DD" w:rsidRPr="002712DD" w14:paraId="04674C95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BD84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718D1" w14:textId="53FD86B9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E12D" w14:textId="186EC5F4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7C56" w14:textId="4038F1E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4D092" w14:textId="33D276BC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26F5F" w14:textId="2B6DA20F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</w:p>
        </w:tc>
      </w:tr>
      <w:tr w:rsidR="002712DD" w:rsidRPr="002712DD" w14:paraId="1F6B3552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A508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S-CoV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E087" w14:textId="1548ABF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64C7F" w14:textId="264091B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1797B" w14:textId="61B8D9E4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E3941" w14:textId="1254E25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36B8" w14:textId="5FF76D1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</w:tr>
      <w:tr w:rsidR="002712DD" w:rsidRPr="002712DD" w14:paraId="379D16BF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943A8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57F11" w14:textId="5F8DBFE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86C8A" w14:textId="5C5949BF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8E145" w14:textId="085D633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6E691" w14:textId="15365D8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7FBA0" w14:textId="1813CA9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</w:p>
        </w:tc>
      </w:tr>
      <w:tr w:rsidR="002712DD" w:rsidRPr="002712DD" w14:paraId="53D814AE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6D43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V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26EF2" w14:textId="58B1CE4C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6F7F5" w14:textId="2720CF26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334C5" w14:textId="11B54D2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C16FB" w14:textId="763521A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A4222" w14:textId="238BD4A2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</w:tr>
      <w:tr w:rsidR="002712DD" w:rsidRPr="002712DD" w14:paraId="5EA2E7C4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3399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V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E4D00" w14:textId="49E27549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B95E" w14:textId="7751AC74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FFFC0" w14:textId="483017A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32FDC" w14:textId="1640965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CCDC" w14:textId="6F6B8C1C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</w:tr>
      <w:tr w:rsidR="002712DD" w:rsidRPr="002712DD" w14:paraId="0C46D18F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2DDC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1ABA" w14:textId="513D6585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C2831" w14:textId="4E64C33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E9261" w14:textId="5D513EB5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5E05" w14:textId="6C003B6D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A3EF" w14:textId="4C541C76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2712DD" w:rsidRPr="002712DD" w14:paraId="4039EBE2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043D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94EDB" w14:textId="6B8C4E3D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31854" w14:textId="71041892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1028" w14:textId="4D0B68C3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D8682" w14:textId="39903A1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DD0A3" w14:textId="74B59BED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</w:tr>
      <w:tr w:rsidR="002712DD" w:rsidRPr="002712DD" w14:paraId="46AA8C95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21CF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CBA78" w14:textId="09EE876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A773E" w14:textId="1E21869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63DC" w14:textId="79FCDE3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CBCB3" w14:textId="4283F7A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FE755" w14:textId="60D654A4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</w:tr>
      <w:tr w:rsidR="002712DD" w:rsidRPr="002712DD" w14:paraId="1BD86B39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0EC4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I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3387E" w14:textId="76A8221C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AF198" w14:textId="23E0B348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3A6B" w14:textId="11526D0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511C8" w14:textId="42271632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809AF" w14:textId="294A5A4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2712DD" w:rsidRPr="002712DD" w14:paraId="09E38396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2BB8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IV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80CA9" w14:textId="3777B896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6890" w14:textId="6DF0C288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A4CDC" w14:textId="360FEDE8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340CF" w14:textId="150109C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9F11C" w14:textId="5453C3F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</w:tr>
      <w:tr w:rsidR="002712DD" w:rsidRPr="002712DD" w14:paraId="0D714F04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BEBF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19A80" w14:textId="02EAB7D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5.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0F6BE" w14:textId="1AFB521C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6B37C" w14:textId="5CDEB78D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07B6D" w14:textId="65B891E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C0D90" w14:textId="709A31AC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4.5 </w:t>
            </w:r>
          </w:p>
        </w:tc>
      </w:tr>
      <w:tr w:rsidR="002712DD" w:rsidRPr="002712DD" w14:paraId="297587DA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101D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40334" w14:textId="045DC10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4.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B8D1F" w14:textId="2D1648A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D70D" w14:textId="3BA93B8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3B9B4" w14:textId="06B99AF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2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82021" w14:textId="3BD2A315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</w:p>
        </w:tc>
      </w:tr>
      <w:tr w:rsidR="002712DD" w:rsidRPr="002712DD" w14:paraId="07318B56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8552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6D6F" w14:textId="690579C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2.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F2294" w14:textId="40C5575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E46C8" w14:textId="1F46CA78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3748" w14:textId="0F5DBDB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A0B7" w14:textId="5F1851A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2.3 </w:t>
            </w:r>
          </w:p>
        </w:tc>
      </w:tr>
      <w:tr w:rsidR="002712DD" w:rsidRPr="002712DD" w14:paraId="52D09025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B2994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6C33F" w14:textId="2496FF6F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0F5F" w14:textId="48CEF94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6DED" w14:textId="2ED13FAE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02B3" w14:textId="7C066D39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728F" w14:textId="14CA4D0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</w:tr>
      <w:tr w:rsidR="002712DD" w:rsidRPr="002712DD" w14:paraId="246DCE81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BE20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88D92" w14:textId="748458E4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D981" w14:textId="536867C1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3FDEF" w14:textId="1896DBAF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18C05" w14:textId="5398A3D9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57F9F" w14:textId="2A0C1365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</w:p>
        </w:tc>
      </w:tr>
      <w:tr w:rsidR="002712DD" w:rsidRPr="002712DD" w14:paraId="7B9AE630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F93E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172DA" w14:textId="3408032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D8EF" w14:textId="4EC725E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20418" w14:textId="1C47C610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3DA32" w14:textId="1CE8C47C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682F6" w14:textId="60FD39DA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2712DD" w:rsidRPr="002712DD" w14:paraId="0FE38845" w14:textId="77777777" w:rsidTr="00B6762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DC2F1" w14:textId="7777777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C42A2" w14:textId="5E7E2E75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52BB4" w14:textId="227E3C3B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EA5828" w14:textId="30B13144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4C01C" w14:textId="763AE457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ADA3F" w14:textId="3CB8D23D" w:rsidR="002712DD" w:rsidRPr="002712DD" w:rsidRDefault="002712DD" w:rsidP="00271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12DD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</w:tbl>
    <w:p w14:paraId="6876FE14" w14:textId="4D844EEF" w:rsidR="002727B5" w:rsidRDefault="000C16D2" w:rsidP="00A475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 w:rsidR="00697B50" w:rsidRPr="00697B50">
        <w:rPr>
          <w:rFonts w:ascii="Times New Roman" w:hAnsi="Times New Roman" w:cs="Times New Roman" w:hint="eastAsia"/>
        </w:rPr>
        <w:t xml:space="preserve">Co-detected rates were calculated pairwise. For pathogens "X" and "Y", the numerator was the number of patients in whom "X" and "Y" were co-detected. The denominator was the total number of patients tested "X" and "Y". </w:t>
      </w:r>
      <w:r w:rsidR="00737C33">
        <w:rPr>
          <w:rFonts w:ascii="Times New Roman" w:eastAsia="宋体" w:hAnsi="Times New Roman" w:cs="Times New Roman" w:hint="eastAsia"/>
        </w:rPr>
        <w:t>Several</w:t>
      </w:r>
      <w:r w:rsidR="00737C33" w:rsidRPr="00645AF0">
        <w:rPr>
          <w:rFonts w:ascii="Times New Roman" w:eastAsia="宋体" w:hAnsi="Times New Roman" w:cs="Times New Roman"/>
        </w:rPr>
        <w:t xml:space="preserve"> respiratory pathogens were included: human coronaviruses (HCoVs), human coronavirus NL63 (HCoV-NL63), human coronavirus 229E (HCoV-229E), human coronavirus OC43 (HCoV-OC43), human coronavirus HKU1 (HCoV-HKU1), rhinovirus (RV), adenovirus (ADV), enterovirus (EV), human metapneumovirus (HMPV), respiratory syncytial virus A (RSV-A), respiratory syncytial virus B (RSV-B), Severe Acute Respiratory Syndrome Coronavirus-2 (SARS-CoV-2), influenza A virus (H1N1), influenza A virus (H3N2), influenza B virus (fluB), human parainfluenza virus 1 (HPIV1), human parainfluenza virus 3 (HPIV3), human bocavirus (HBoV), </w:t>
      </w:r>
      <w:r w:rsidR="00737C33"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Streptococcus pneumoniae</w:t>
      </w:r>
      <w:r w:rsidR="00737C33"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Spn)</w:t>
      </w:r>
      <w:r w:rsidR="00737C33" w:rsidRPr="00645AF0">
        <w:rPr>
          <w:rFonts w:ascii="Times New Roman" w:eastAsia="宋体" w:hAnsi="Times New Roman" w:cs="Times New Roman"/>
        </w:rPr>
        <w:t xml:space="preserve">, </w:t>
      </w:r>
      <w:r w:rsidR="00737C33"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Haemophilus influenzae</w:t>
      </w:r>
      <w:r w:rsidR="00737C33"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737C33"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>(Hi)</w:t>
      </w:r>
      <w:r w:rsidR="00737C33" w:rsidRPr="00645AF0">
        <w:rPr>
          <w:rFonts w:ascii="Times New Roman" w:eastAsia="宋体" w:hAnsi="Times New Roman" w:cs="Times New Roman"/>
        </w:rPr>
        <w:t xml:space="preserve">, </w:t>
      </w:r>
      <w:r w:rsidR="00737C33"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Klebsiella pneumoniae</w:t>
      </w:r>
      <w:r w:rsidR="00737C33"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KP)</w:t>
      </w:r>
      <w:r w:rsidR="00737C33" w:rsidRPr="00645AF0">
        <w:rPr>
          <w:rFonts w:ascii="Times New Roman" w:eastAsia="宋体" w:hAnsi="Times New Roman" w:cs="Times New Roman"/>
        </w:rPr>
        <w:t xml:space="preserve">, </w:t>
      </w:r>
      <w:r w:rsidR="00737C33" w:rsidRPr="00645AF0">
        <w:rPr>
          <w:rFonts w:ascii="Times New Roman" w:eastAsia="宋体" w:hAnsi="Times New Roman" w:cs="Times New Roman"/>
          <w:i/>
          <w:iCs/>
        </w:rPr>
        <w:t>Group A Streptococcus</w:t>
      </w:r>
      <w:r w:rsidR="00737C33" w:rsidRPr="00645AF0">
        <w:rPr>
          <w:rFonts w:ascii="Times New Roman" w:eastAsia="宋体" w:hAnsi="Times New Roman" w:cs="Times New Roman"/>
        </w:rPr>
        <w:t xml:space="preserve"> (GAS), </w:t>
      </w:r>
      <w:r w:rsidR="00737C33"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Mycoplasma pneumoniae</w:t>
      </w:r>
      <w:r w:rsidR="00737C33" w:rsidRPr="00645AF0">
        <w:rPr>
          <w:rFonts w:ascii="Times New Roman" w:eastAsia="宋体" w:hAnsi="Times New Roman" w:cs="Times New Roman"/>
        </w:rPr>
        <w:t xml:space="preserve"> (MP), </w:t>
      </w:r>
      <w:r w:rsidR="00737C33" w:rsidRPr="00645AF0">
        <w:rPr>
          <w:rFonts w:ascii="Times New Roman" w:eastAsia="宋体" w:hAnsi="Times New Roman" w:cs="Times New Roman"/>
          <w:i/>
          <w:iCs/>
        </w:rPr>
        <w:t>Chlamydia psittaci</w:t>
      </w:r>
      <w:r w:rsidR="00737C33" w:rsidRPr="00645AF0">
        <w:rPr>
          <w:rFonts w:ascii="Times New Roman" w:eastAsia="宋体" w:hAnsi="Times New Roman" w:cs="Times New Roman"/>
        </w:rPr>
        <w:t xml:space="preserve"> (CP), and </w:t>
      </w:r>
      <w:r w:rsidR="00737C33"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Chlamydia pneumoniae </w:t>
      </w:r>
      <w:r w:rsidR="00737C33"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>(Cpn)</w:t>
      </w:r>
      <w:r w:rsidR="00737C33" w:rsidRPr="00645AF0">
        <w:rPr>
          <w:rFonts w:ascii="Times New Roman" w:eastAsia="宋体" w:hAnsi="Times New Roman" w:cs="Times New Roman"/>
        </w:rPr>
        <w:t>.</w:t>
      </w:r>
    </w:p>
    <w:p w14:paraId="2A68C656" w14:textId="2229017F" w:rsidR="00027646" w:rsidRDefault="00027646" w:rsidP="00A475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2A192D" w14:textId="47183A59" w:rsidR="00027646" w:rsidRPr="006A622C" w:rsidRDefault="00027646" w:rsidP="00A475C0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>S</w:t>
      </w:r>
      <w:r w:rsidR="005852CC">
        <w:rPr>
          <w:rFonts w:ascii="Times New Roman" w:eastAsia="宋体" w:hAnsi="Times New Roman" w:cs="Times New Roman" w:hint="eastAsia"/>
          <w:b/>
          <w:bCs/>
        </w:rPr>
        <w:t>5</w:t>
      </w:r>
      <w:r>
        <w:rPr>
          <w:rFonts w:ascii="Times New Roman" w:eastAsia="宋体" w:hAnsi="Times New Roman" w:cs="Times New Roman" w:hint="eastAsia"/>
          <w:b/>
          <w:bCs/>
        </w:rPr>
        <w:t xml:space="preserve"> Table. </w:t>
      </w:r>
      <w:r w:rsidRPr="001C6754">
        <w:rPr>
          <w:rFonts w:ascii="Times New Roman" w:eastAsia="宋体" w:hAnsi="Times New Roman" w:cs="Times New Roman" w:hint="eastAsia"/>
          <w:b/>
          <w:bCs/>
        </w:rPr>
        <w:t xml:space="preserve">Co-detected </w:t>
      </w:r>
      <w:r>
        <w:rPr>
          <w:rFonts w:ascii="Times New Roman" w:eastAsia="宋体" w:hAnsi="Times New Roman" w:cs="Times New Roman" w:hint="eastAsia"/>
          <w:b/>
          <w:bCs/>
        </w:rPr>
        <w:t>rates</w:t>
      </w:r>
      <w:r w:rsidRPr="001C6754">
        <w:rPr>
          <w:rFonts w:ascii="Times New Roman" w:eastAsia="宋体" w:hAnsi="Times New Roman" w:cs="Times New Roman" w:hint="eastAsia"/>
          <w:b/>
          <w:bCs/>
        </w:rPr>
        <w:t xml:space="preserve"> of </w:t>
      </w:r>
      <w:r>
        <w:rPr>
          <w:rFonts w:ascii="Times New Roman" w:eastAsia="宋体" w:hAnsi="Times New Roman" w:cs="Times New Roman" w:hint="eastAsia"/>
          <w:b/>
          <w:bCs/>
        </w:rPr>
        <w:t xml:space="preserve">several common </w:t>
      </w:r>
      <w:r w:rsidRPr="001C6754">
        <w:rPr>
          <w:rFonts w:ascii="Times New Roman" w:eastAsia="宋体" w:hAnsi="Times New Roman" w:cs="Times New Roman" w:hint="eastAsia"/>
          <w:b/>
          <w:bCs/>
        </w:rPr>
        <w:t xml:space="preserve">respiratory </w:t>
      </w:r>
      <w:r>
        <w:rPr>
          <w:rFonts w:ascii="Times New Roman" w:eastAsia="宋体" w:hAnsi="Times New Roman" w:cs="Times New Roman" w:hint="eastAsia"/>
          <w:b/>
          <w:bCs/>
        </w:rPr>
        <w:t>viruse</w:t>
      </w:r>
      <w:r w:rsidRPr="001C6754"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 w:hint="eastAsia"/>
          <w:b/>
          <w:bCs/>
        </w:rPr>
        <w:t xml:space="preserve"> with</w:t>
      </w:r>
      <w:r w:rsidRPr="001C6754">
        <w:rPr>
          <w:rFonts w:ascii="Times New Roman" w:eastAsia="宋体" w:hAnsi="Times New Roman" w:cs="Times New Roman" w:hint="eastAsia"/>
          <w:b/>
          <w:bCs/>
        </w:rPr>
        <w:t xml:space="preserve"> other respiratory pathogens</w:t>
      </w:r>
      <w:r>
        <w:rPr>
          <w:rFonts w:ascii="Times New Roman" w:eastAsia="宋体" w:hAnsi="Times New Roman" w:cs="Times New Roman" w:hint="eastAsia"/>
          <w:b/>
          <w:bCs/>
        </w:rPr>
        <w:t xml:space="preserve"> in </w:t>
      </w:r>
      <w:r w:rsidRPr="003762F6">
        <w:rPr>
          <w:rFonts w:ascii="Times New Roman" w:eastAsia="宋体" w:hAnsi="Times New Roman" w:cs="Times New Roman" w:hint="eastAsia"/>
          <w:b/>
          <w:bCs/>
        </w:rPr>
        <w:t>Jing'an District, Shanghai, 2024-2025</w:t>
      </w:r>
    </w:p>
    <w:tbl>
      <w:tblPr>
        <w:tblW w:w="8557" w:type="dxa"/>
        <w:tblLook w:val="04A0" w:firstRow="1" w:lastRow="0" w:firstColumn="1" w:lastColumn="0" w:noHBand="0" w:noVBand="1"/>
      </w:tblPr>
      <w:tblGrid>
        <w:gridCol w:w="1276"/>
        <w:gridCol w:w="1276"/>
        <w:gridCol w:w="2126"/>
        <w:gridCol w:w="1559"/>
        <w:gridCol w:w="2320"/>
      </w:tblGrid>
      <w:tr w:rsidR="00F97D9B" w:rsidRPr="00BF1558" w14:paraId="73BBD14B" w14:textId="77777777" w:rsidTr="00BB45FD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11021" w14:textId="77777777" w:rsidR="00F97D9B" w:rsidRPr="00BF1558" w:rsidRDefault="00F97D9B" w:rsidP="00D13C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47F81" w14:textId="5944AF5D" w:rsidR="00F97D9B" w:rsidRPr="00BF1558" w:rsidRDefault="00F97D9B" w:rsidP="00D13C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us (</w:t>
            </w:r>
            <w:r w:rsidR="00E46BD5"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3</w:t>
            </w:r>
            <w:r w:rsidR="00DE0A3C"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C5693" w14:textId="4E059454" w:rsidR="00F97D9B" w:rsidRPr="00BF1558" w:rsidRDefault="00F97D9B" w:rsidP="00D13C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-detected rates</w:t>
            </w:r>
            <w:r w:rsidR="003565DB"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20FA8" w14:textId="6B647C0A" w:rsidR="00F97D9B" w:rsidRPr="00BF1558" w:rsidRDefault="00BB45FD" w:rsidP="00D13C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pathogens</w:t>
            </w:r>
            <w:r w:rsidR="00F97D9B"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E46BD5"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3</w:t>
            </w:r>
            <w:r w:rsidR="00F97D9B"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F7A18" w14:textId="77777777" w:rsidR="00F97D9B" w:rsidRPr="00BF1558" w:rsidRDefault="00F97D9B" w:rsidP="00D13C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-detected rates (%)</w:t>
            </w:r>
          </w:p>
        </w:tc>
      </w:tr>
      <w:tr w:rsidR="00BF1558" w:rsidRPr="00BF1558" w14:paraId="58A94094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1DA4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S-CoV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2C591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0CDD" w14:textId="164A4F66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552C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6AFC" w14:textId="2CB0CDB3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7 </w:t>
            </w:r>
          </w:p>
        </w:tc>
      </w:tr>
      <w:tr w:rsidR="00BF1558" w:rsidRPr="00BF1558" w14:paraId="5B757761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1F5158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80862A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69A7FA5B" w14:textId="6BC8CA45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3C740F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hideMark/>
          </w:tcPr>
          <w:p w14:paraId="663D5F14" w14:textId="6BC5844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</w:p>
        </w:tc>
      </w:tr>
      <w:tr w:rsidR="00BF1558" w:rsidRPr="00BF1558" w14:paraId="54A72F1B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19A68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D5D46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029F0" w14:textId="7CA644D9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5980F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72FF3" w14:textId="60C79BD1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</w:p>
        </w:tc>
      </w:tr>
      <w:tr w:rsidR="00BF1558" w:rsidRPr="00BF1558" w14:paraId="1EB06E88" w14:textId="77777777" w:rsidTr="007978E7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B280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DDD6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5A2A3D" w14:textId="167C86F3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5BA6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AFC1F4" w14:textId="08691B4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3.8 </w:t>
            </w:r>
          </w:p>
        </w:tc>
      </w:tr>
      <w:tr w:rsidR="00BF1558" w:rsidRPr="00BF1558" w14:paraId="6612FF90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8D166B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A1FDDB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7D94A57A" w14:textId="574499CF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9D413D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hideMark/>
          </w:tcPr>
          <w:p w14:paraId="0DDCAE2F" w14:textId="17B03D65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</w:p>
        </w:tc>
      </w:tr>
      <w:tr w:rsidR="00BF1558" w:rsidRPr="00BF1558" w14:paraId="5816DCB5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323E3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47683" w14:textId="5FA98C5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A3382A" w14:textId="50E33308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E730D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09D13" w14:textId="509BF7F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</w:tr>
      <w:tr w:rsidR="00BF1558" w:rsidRPr="00BF1558" w14:paraId="4DA4EEF6" w14:textId="77777777" w:rsidTr="007978E7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F3DC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3N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E165E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4CC6A6" w14:textId="54183566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DB87A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4B0900" w14:textId="73FE95F2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</w:p>
        </w:tc>
      </w:tr>
      <w:tr w:rsidR="00BF1558" w:rsidRPr="00BF1558" w14:paraId="0AE9188C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70226B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E52E8D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1E379C3C" w14:textId="13BB4CAD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716870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hideMark/>
          </w:tcPr>
          <w:p w14:paraId="57C064D5" w14:textId="7ABFC693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8 </w:t>
            </w:r>
          </w:p>
        </w:tc>
      </w:tr>
      <w:tr w:rsidR="00BF1558" w:rsidRPr="00BF1558" w14:paraId="0776FD12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F6C2E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5F8D5" w14:textId="365949A5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o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7A7DE" w14:textId="2D3A0BC2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FDB19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2513D6" w14:textId="59772F54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</w:tr>
      <w:tr w:rsidR="00BF1558" w:rsidRPr="00BF1558" w14:paraId="7616506B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9D14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C329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7CCE5" w14:textId="3FDA44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2E3A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65A62" w14:textId="08449FF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</w:p>
        </w:tc>
      </w:tr>
      <w:tr w:rsidR="00BF1558" w:rsidRPr="00BF1558" w14:paraId="1FB8EBCE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180B96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8156EE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P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56F0AF58" w14:textId="06B3F05A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83965D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hideMark/>
          </w:tcPr>
          <w:p w14:paraId="552C4DFE" w14:textId="26CB66D5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</w:p>
        </w:tc>
      </w:tr>
      <w:tr w:rsidR="00BF1558" w:rsidRPr="00BF1558" w14:paraId="5CE3B7DD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B1235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642F6" w14:textId="6EB16463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B3AAAF" w14:textId="01FA8BFD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7FB2E" w14:textId="3430F94C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5BD414" w14:textId="55732CBC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BF1558" w:rsidRPr="00BF1558" w14:paraId="2EBDA075" w14:textId="77777777" w:rsidTr="007978E7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0CEB5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V-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E2C6" w14:textId="03987B6B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A6AADC" w14:textId="3AAFD8D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8719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4CA75F" w14:textId="066180E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</w:p>
        </w:tc>
      </w:tr>
      <w:tr w:rsidR="00BF1558" w:rsidRPr="00BF1558" w14:paraId="7785AC61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C18425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F74F8B" w14:textId="35D5EA12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P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6FB341A3" w14:textId="10B6B5B6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EA089E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hideMark/>
          </w:tcPr>
          <w:p w14:paraId="0F597FBA" w14:textId="5A0A2F5F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</w:p>
        </w:tc>
      </w:tr>
      <w:tr w:rsidR="00BF1558" w:rsidRPr="00BF1558" w14:paraId="21339303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2ECB6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FFC79" w14:textId="568C7E2A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59F8D" w14:textId="7743B8E9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6A5C8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2E764" w14:textId="41DB886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</w:p>
        </w:tc>
      </w:tr>
      <w:tr w:rsidR="00BF1558" w:rsidRPr="00BF1558" w14:paraId="72EBA982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C6AE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V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03AA" w14:textId="2071230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P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C4D60" w14:textId="03A82CC2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33B1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8E2A4" w14:textId="3EE8FB98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</w:p>
        </w:tc>
      </w:tr>
      <w:tr w:rsidR="00BF1558" w:rsidRPr="00BF1558" w14:paraId="29F38F58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CAB3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1337" w14:textId="0A1E1458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8E4D3" w14:textId="076A8798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1CD7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21B3" w14:textId="6B288C5F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3 </w:t>
            </w:r>
          </w:p>
        </w:tc>
      </w:tr>
      <w:tr w:rsidR="00BF1558" w:rsidRPr="00BF1558" w14:paraId="37939873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E919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64E2" w14:textId="1103E260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8153B" w14:textId="6BAC9863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5E30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1248A" w14:textId="0152C268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3 </w:t>
            </w:r>
          </w:p>
        </w:tc>
      </w:tr>
      <w:tr w:rsidR="00BF1558" w:rsidRPr="00BF1558" w14:paraId="51CBB631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5735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6784" w14:textId="68F6FFB8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215EF" w14:textId="71DAF9F5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49B6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CDCB" w14:textId="77777777" w:rsidR="00BF1558" w:rsidRPr="00BF1558" w:rsidRDefault="00BF1558" w:rsidP="00BF15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F1558" w:rsidRPr="00BF1558" w14:paraId="666C7398" w14:textId="77777777" w:rsidTr="007978E7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60A7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9AE4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4C0DD2" w14:textId="2EB29162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07D5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28485A" w14:textId="084DADD1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</w:tr>
      <w:tr w:rsidR="00BF1558" w:rsidRPr="00BF1558" w14:paraId="0A94FCF3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7252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A768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FEAB" w14:textId="39845569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3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E7AD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8D92" w14:textId="75039646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5.4 </w:t>
            </w:r>
          </w:p>
        </w:tc>
      </w:tr>
      <w:tr w:rsidR="00BF1558" w:rsidRPr="00BF1558" w14:paraId="67397BE8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A0C4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324F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AF88" w14:textId="7AD0226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BC09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E97FD" w14:textId="5EECC60B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</w:p>
        </w:tc>
      </w:tr>
      <w:tr w:rsidR="00BF1558" w:rsidRPr="00BF1558" w14:paraId="4C4767DE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E59E9" w14:textId="77777777" w:rsidR="00BF1558" w:rsidRPr="00BF1558" w:rsidRDefault="00BF1558" w:rsidP="00BF1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C3343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74F3B" w14:textId="219A28F5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765A0" w14:textId="77777777" w:rsidR="00BF1558" w:rsidRPr="00BF1558" w:rsidRDefault="00BF1558" w:rsidP="00BF1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260C6" w14:textId="3C768FA1" w:rsidR="00BF1558" w:rsidRPr="00BF1558" w:rsidRDefault="00BF1558" w:rsidP="00BF1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1558" w:rsidRPr="00BF1558" w14:paraId="731A0CF5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849D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7A7D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oV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BE621" w14:textId="6070900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35DC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29C5" w14:textId="249E549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</w:p>
        </w:tc>
      </w:tr>
      <w:tr w:rsidR="00BF1558" w:rsidRPr="00BF1558" w14:paraId="704672D7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6FFB27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02F396" w14:textId="08EAD5C2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5447BB53" w14:textId="45195B73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EA4654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hideMark/>
          </w:tcPr>
          <w:p w14:paraId="5C98E2ED" w14:textId="06507FD4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</w:p>
        </w:tc>
      </w:tr>
      <w:tr w:rsidR="00BF1558" w:rsidRPr="00BF1558" w14:paraId="4F9662EB" w14:textId="77777777" w:rsidTr="007978E7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08CA7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0C7E5" w14:textId="6058BD16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1853D" w14:textId="4B9DA3AE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16853" w14:textId="77777777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3C18F6" w14:textId="3A5E27CE" w:rsidR="00BF1558" w:rsidRPr="00BF1558" w:rsidRDefault="00BF1558" w:rsidP="00BF1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558">
              <w:rPr>
                <w:rFonts w:ascii="Times New Roman" w:hAnsi="Times New Roman" w:cs="Times New Roman"/>
                <w:sz w:val="18"/>
                <w:szCs w:val="18"/>
              </w:rPr>
              <w:t xml:space="preserve">1.1 </w:t>
            </w:r>
          </w:p>
        </w:tc>
      </w:tr>
    </w:tbl>
    <w:p w14:paraId="6D8019B5" w14:textId="655933F8" w:rsidR="00027646" w:rsidRDefault="00027646" w:rsidP="00A475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 w:rsidRPr="00697B50">
        <w:rPr>
          <w:rFonts w:ascii="Times New Roman" w:hAnsi="Times New Roman" w:cs="Times New Roman" w:hint="eastAsia"/>
        </w:rPr>
        <w:t xml:space="preserve">Co-detected rates were calculated pairwise. For pathogens "X" and "Y", the numerator was the number of patients in whom "X" and "Y" were co-detected. The denominator was the total number of patients tested "X" and "Y". </w:t>
      </w:r>
    </w:p>
    <w:p w14:paraId="0FCA3E5A" w14:textId="62EB4395" w:rsidR="006E2F54" w:rsidRPr="00B53E4F" w:rsidRDefault="006E2F54" w:rsidP="00A475C0">
      <w:pPr>
        <w:spacing w:line="480" w:lineRule="auto"/>
        <w:rPr>
          <w:rFonts w:ascii="Times New Roman" w:hAnsi="Times New Roman" w:cs="Times New Roman"/>
        </w:rPr>
      </w:pPr>
      <w:r w:rsidRPr="00B53E4F">
        <w:rPr>
          <w:rFonts w:ascii="Times New Roman" w:hAnsi="Times New Roman" w:cs="Times New Roman" w:hint="eastAsia"/>
          <w:vertAlign w:val="superscript"/>
        </w:rPr>
        <w:t>a</w:t>
      </w:r>
      <w:r w:rsidRPr="00B53E4F">
        <w:rPr>
          <w:rFonts w:ascii="Times New Roman" w:hAnsi="Times New Roman" w:cs="Times New Roman" w:hint="eastAsia"/>
        </w:rPr>
        <w:t xml:space="preserve"> </w:t>
      </w:r>
      <w:r w:rsidR="002D3A76" w:rsidRPr="00B53E4F">
        <w:rPr>
          <w:rFonts w:ascii="Times New Roman" w:hAnsi="Times New Roman" w:cs="Times New Roman" w:hint="eastAsia"/>
        </w:rPr>
        <w:t>T</w:t>
      </w:r>
      <w:r w:rsidR="00E46BD5" w:rsidRPr="00B53E4F">
        <w:rPr>
          <w:rFonts w:ascii="Times New Roman" w:hAnsi="Times New Roman" w:cs="Times New Roman" w:hint="eastAsia"/>
        </w:rPr>
        <w:t>he top three viruses or other pathogens exhibiting the highest co-detection rates are presented.</w:t>
      </w:r>
    </w:p>
    <w:p w14:paraId="5CC6B8F1" w14:textId="4223C8DF" w:rsidR="006E2F54" w:rsidRPr="00B53E4F" w:rsidRDefault="006E2F54" w:rsidP="00A475C0">
      <w:pPr>
        <w:spacing w:line="480" w:lineRule="auto"/>
        <w:rPr>
          <w:rFonts w:ascii="Times New Roman" w:hAnsi="Times New Roman" w:cs="Times New Roman"/>
        </w:rPr>
      </w:pPr>
      <w:r w:rsidRPr="00B53E4F">
        <w:rPr>
          <w:rFonts w:ascii="Times New Roman" w:hAnsi="Times New Roman" w:cs="Times New Roman" w:hint="eastAsia"/>
          <w:vertAlign w:val="superscript"/>
        </w:rPr>
        <w:t>b</w:t>
      </w:r>
      <w:r w:rsidRPr="00B53E4F">
        <w:rPr>
          <w:rFonts w:ascii="Times New Roman" w:hAnsi="Times New Roman" w:cs="Times New Roman" w:hint="eastAsia"/>
        </w:rPr>
        <w:t xml:space="preserve"> In this study, co-infections involving FluB were observed exclusively with two bacterial pathogens: </w:t>
      </w:r>
      <w:r w:rsidRPr="00B53E4F">
        <w:rPr>
          <w:rFonts w:ascii="Times New Roman" w:hAnsi="Times New Roman" w:cs="Times New Roman" w:hint="eastAsia"/>
          <w:i/>
          <w:iCs/>
        </w:rPr>
        <w:t>Streptococcus pneumoniae</w:t>
      </w:r>
      <w:r w:rsidRPr="00B53E4F">
        <w:rPr>
          <w:rFonts w:ascii="Times New Roman" w:hAnsi="Times New Roman" w:cs="Times New Roman" w:hint="eastAsia"/>
        </w:rPr>
        <w:t xml:space="preserve"> (Spn) and </w:t>
      </w:r>
      <w:r w:rsidRPr="00B53E4F">
        <w:rPr>
          <w:rFonts w:ascii="Times New Roman" w:hAnsi="Times New Roman" w:cs="Times New Roman" w:hint="eastAsia"/>
          <w:i/>
          <w:iCs/>
        </w:rPr>
        <w:t>Haemophilus influenzae</w:t>
      </w:r>
      <w:r w:rsidRPr="00B53E4F">
        <w:rPr>
          <w:rFonts w:ascii="Times New Roman" w:hAnsi="Times New Roman" w:cs="Times New Roman" w:hint="eastAsia"/>
        </w:rPr>
        <w:t xml:space="preserve"> (Hi).</w:t>
      </w:r>
    </w:p>
    <w:p w14:paraId="572CAC83" w14:textId="2BDCE0DA" w:rsidR="005F7896" w:rsidRDefault="005F7896" w:rsidP="00A475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Several</w:t>
      </w:r>
      <w:r w:rsidRPr="00645AF0">
        <w:rPr>
          <w:rFonts w:ascii="Times New Roman" w:eastAsia="宋体" w:hAnsi="Times New Roman" w:cs="Times New Roman"/>
        </w:rPr>
        <w:t xml:space="preserve"> respiratory pathogens were included: human coronaviruses (HCoVs), rhinovirus (RV), adenovirus (ADV), enterovirus (EV), human metapneumovirus (HMPV), respiratory syncytial virus A (RSV-A), respiratory syncytial virus B (RSV-B), Severe Acute Respiratory Syndrome Coronavirus-2 (SARS-CoV-2), influenza A virus (H1N1), influenza A virus (H3N2), influenza B virus (fluB), human bocavirus (HBoV), </w:t>
      </w:r>
      <w:r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Streptococcus pneumoniae</w:t>
      </w:r>
      <w:r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Spn)</w:t>
      </w:r>
      <w:r w:rsidRPr="00645AF0">
        <w:rPr>
          <w:rFonts w:ascii="Times New Roman" w:eastAsia="宋体" w:hAnsi="Times New Roman" w:cs="Times New Roman"/>
        </w:rPr>
        <w:t xml:space="preserve">, </w:t>
      </w:r>
      <w:r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Haemophilus influenzae</w:t>
      </w:r>
      <w:r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Hi)</w:t>
      </w:r>
      <w:r w:rsidRPr="00645AF0">
        <w:rPr>
          <w:rFonts w:ascii="Times New Roman" w:eastAsia="宋体" w:hAnsi="Times New Roman" w:cs="Times New Roman"/>
        </w:rPr>
        <w:t xml:space="preserve">, </w:t>
      </w:r>
      <w:r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Klebsiella pneumoniae</w:t>
      </w:r>
      <w:r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KP)</w:t>
      </w:r>
      <w:r w:rsidRPr="00645AF0">
        <w:rPr>
          <w:rFonts w:ascii="Times New Roman" w:eastAsia="宋体" w:hAnsi="Times New Roman" w:cs="Times New Roman"/>
        </w:rPr>
        <w:t xml:space="preserve">, </w:t>
      </w:r>
      <w:r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Mycoplasma pneumoniae</w:t>
      </w:r>
      <w:r w:rsidRPr="00645AF0">
        <w:rPr>
          <w:rFonts w:ascii="Times New Roman" w:eastAsia="宋体" w:hAnsi="Times New Roman" w:cs="Times New Roman"/>
        </w:rPr>
        <w:t xml:space="preserve"> (MP), and </w:t>
      </w:r>
      <w:r w:rsidRPr="00645AF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Chlamydia pneumoniae </w:t>
      </w:r>
      <w:r w:rsidRPr="00645AF0">
        <w:rPr>
          <w:rFonts w:ascii="Times New Roman" w:eastAsia="等线" w:hAnsi="Times New Roman" w:cs="Times New Roman"/>
          <w:color w:val="000000"/>
          <w:kern w:val="0"/>
          <w:szCs w:val="21"/>
        </w:rPr>
        <w:t>(Cpn)</w:t>
      </w:r>
      <w:r w:rsidRPr="00645AF0">
        <w:rPr>
          <w:rFonts w:ascii="Times New Roman" w:eastAsia="宋体" w:hAnsi="Times New Roman" w:cs="Times New Roman"/>
        </w:rPr>
        <w:t>.</w:t>
      </w:r>
    </w:p>
    <w:p w14:paraId="4332D2B5" w14:textId="77777777" w:rsidR="006E2F54" w:rsidRPr="006E2F54" w:rsidRDefault="006E2F54" w:rsidP="00A475C0">
      <w:pPr>
        <w:spacing w:line="480" w:lineRule="auto"/>
        <w:rPr>
          <w:rFonts w:ascii="Times New Roman" w:hAnsi="Times New Roman" w:cs="Times New Roman"/>
        </w:rPr>
      </w:pPr>
    </w:p>
    <w:sectPr w:rsidR="006E2F54" w:rsidRPr="006E2F54" w:rsidSect="00A475C0">
      <w:type w:val="continuous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CA8EC" w14:textId="77777777" w:rsidR="00681C74" w:rsidRDefault="00681C74" w:rsidP="005C2208">
      <w:pPr>
        <w:rPr>
          <w:rFonts w:hint="eastAsia"/>
        </w:rPr>
      </w:pPr>
      <w:r>
        <w:separator/>
      </w:r>
    </w:p>
  </w:endnote>
  <w:endnote w:type="continuationSeparator" w:id="0">
    <w:p w14:paraId="49882F24" w14:textId="77777777" w:rsidR="00681C74" w:rsidRDefault="00681C74" w:rsidP="005C22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0665196"/>
      <w:docPartObj>
        <w:docPartGallery w:val="Page Numbers (Bottom of Page)"/>
        <w:docPartUnique/>
      </w:docPartObj>
    </w:sdtPr>
    <w:sdtContent>
      <w:p w14:paraId="1074E05C" w14:textId="3914E150" w:rsidR="00A475C0" w:rsidRDefault="00A475C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72B005" w14:textId="77777777" w:rsidR="00A475C0" w:rsidRDefault="00A475C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0A69A" w14:textId="77777777" w:rsidR="00681C74" w:rsidRDefault="00681C74" w:rsidP="005C2208">
      <w:pPr>
        <w:rPr>
          <w:rFonts w:hint="eastAsia"/>
        </w:rPr>
      </w:pPr>
      <w:r>
        <w:separator/>
      </w:r>
    </w:p>
  </w:footnote>
  <w:footnote w:type="continuationSeparator" w:id="0">
    <w:p w14:paraId="2F623A72" w14:textId="77777777" w:rsidR="00681C74" w:rsidRDefault="00681C74" w:rsidP="005C22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B5"/>
    <w:rsid w:val="000076CD"/>
    <w:rsid w:val="00010677"/>
    <w:rsid w:val="00016FD6"/>
    <w:rsid w:val="000227D3"/>
    <w:rsid w:val="000248D3"/>
    <w:rsid w:val="00024BE2"/>
    <w:rsid w:val="00027646"/>
    <w:rsid w:val="0003315B"/>
    <w:rsid w:val="00043929"/>
    <w:rsid w:val="000448A0"/>
    <w:rsid w:val="0004519C"/>
    <w:rsid w:val="00047C9A"/>
    <w:rsid w:val="000668EA"/>
    <w:rsid w:val="000719A7"/>
    <w:rsid w:val="000B59A4"/>
    <w:rsid w:val="000C16D2"/>
    <w:rsid w:val="000C2D70"/>
    <w:rsid w:val="001111CA"/>
    <w:rsid w:val="00167F1D"/>
    <w:rsid w:val="001B19E6"/>
    <w:rsid w:val="001B7AF2"/>
    <w:rsid w:val="001C5309"/>
    <w:rsid w:val="001C6754"/>
    <w:rsid w:val="001C676C"/>
    <w:rsid w:val="001F1FD0"/>
    <w:rsid w:val="001F2A5C"/>
    <w:rsid w:val="001F4054"/>
    <w:rsid w:val="00247973"/>
    <w:rsid w:val="00260B79"/>
    <w:rsid w:val="00262161"/>
    <w:rsid w:val="002663CF"/>
    <w:rsid w:val="002712DD"/>
    <w:rsid w:val="002727B5"/>
    <w:rsid w:val="0028779E"/>
    <w:rsid w:val="00290074"/>
    <w:rsid w:val="002C14AC"/>
    <w:rsid w:val="002D3A76"/>
    <w:rsid w:val="0030116D"/>
    <w:rsid w:val="0031470F"/>
    <w:rsid w:val="0032093A"/>
    <w:rsid w:val="00333976"/>
    <w:rsid w:val="00351ADE"/>
    <w:rsid w:val="003565DB"/>
    <w:rsid w:val="003628A1"/>
    <w:rsid w:val="003755AD"/>
    <w:rsid w:val="003762F6"/>
    <w:rsid w:val="0038798B"/>
    <w:rsid w:val="00412D9F"/>
    <w:rsid w:val="00417148"/>
    <w:rsid w:val="00426D02"/>
    <w:rsid w:val="00451236"/>
    <w:rsid w:val="00457D89"/>
    <w:rsid w:val="004673D6"/>
    <w:rsid w:val="00474925"/>
    <w:rsid w:val="004A57A6"/>
    <w:rsid w:val="004B5E05"/>
    <w:rsid w:val="004D2090"/>
    <w:rsid w:val="004D5CAD"/>
    <w:rsid w:val="004F537A"/>
    <w:rsid w:val="0051763B"/>
    <w:rsid w:val="00526C44"/>
    <w:rsid w:val="005639A3"/>
    <w:rsid w:val="00571621"/>
    <w:rsid w:val="005852CC"/>
    <w:rsid w:val="0059738B"/>
    <w:rsid w:val="005A520C"/>
    <w:rsid w:val="005B5602"/>
    <w:rsid w:val="005B7908"/>
    <w:rsid w:val="005C2208"/>
    <w:rsid w:val="005C48C8"/>
    <w:rsid w:val="005D7BD3"/>
    <w:rsid w:val="005E1F86"/>
    <w:rsid w:val="005E35E5"/>
    <w:rsid w:val="005F3DCA"/>
    <w:rsid w:val="005F50FE"/>
    <w:rsid w:val="005F7896"/>
    <w:rsid w:val="00604AEC"/>
    <w:rsid w:val="00622C1A"/>
    <w:rsid w:val="00627D5B"/>
    <w:rsid w:val="0063046E"/>
    <w:rsid w:val="006548FE"/>
    <w:rsid w:val="00660DC4"/>
    <w:rsid w:val="00681C74"/>
    <w:rsid w:val="00697B50"/>
    <w:rsid w:val="00697C15"/>
    <w:rsid w:val="006A3227"/>
    <w:rsid w:val="006A622C"/>
    <w:rsid w:val="006D3283"/>
    <w:rsid w:val="006E2D66"/>
    <w:rsid w:val="006E2F54"/>
    <w:rsid w:val="00737C33"/>
    <w:rsid w:val="00762A71"/>
    <w:rsid w:val="00770794"/>
    <w:rsid w:val="00781B57"/>
    <w:rsid w:val="00781BD3"/>
    <w:rsid w:val="00783A4A"/>
    <w:rsid w:val="007A508D"/>
    <w:rsid w:val="007C609D"/>
    <w:rsid w:val="007D06D3"/>
    <w:rsid w:val="007D1A84"/>
    <w:rsid w:val="007F6789"/>
    <w:rsid w:val="00822F3F"/>
    <w:rsid w:val="00846E79"/>
    <w:rsid w:val="00862ED9"/>
    <w:rsid w:val="00877997"/>
    <w:rsid w:val="008A182F"/>
    <w:rsid w:val="008B6797"/>
    <w:rsid w:val="008D3EAB"/>
    <w:rsid w:val="00913926"/>
    <w:rsid w:val="00926D8A"/>
    <w:rsid w:val="009564D5"/>
    <w:rsid w:val="00965D1B"/>
    <w:rsid w:val="00966599"/>
    <w:rsid w:val="00972C5A"/>
    <w:rsid w:val="009863A9"/>
    <w:rsid w:val="009A11E9"/>
    <w:rsid w:val="009F45E6"/>
    <w:rsid w:val="00A064B6"/>
    <w:rsid w:val="00A10FAA"/>
    <w:rsid w:val="00A1648B"/>
    <w:rsid w:val="00A34F8C"/>
    <w:rsid w:val="00A4298F"/>
    <w:rsid w:val="00A475C0"/>
    <w:rsid w:val="00AA04D1"/>
    <w:rsid w:val="00AB5406"/>
    <w:rsid w:val="00AE3036"/>
    <w:rsid w:val="00B058DB"/>
    <w:rsid w:val="00B30B39"/>
    <w:rsid w:val="00B36836"/>
    <w:rsid w:val="00B37685"/>
    <w:rsid w:val="00B53E4F"/>
    <w:rsid w:val="00B54C6E"/>
    <w:rsid w:val="00B66885"/>
    <w:rsid w:val="00B9620C"/>
    <w:rsid w:val="00BA4D62"/>
    <w:rsid w:val="00BB45FD"/>
    <w:rsid w:val="00BC0222"/>
    <w:rsid w:val="00BF1558"/>
    <w:rsid w:val="00BF630F"/>
    <w:rsid w:val="00C1175A"/>
    <w:rsid w:val="00C54567"/>
    <w:rsid w:val="00C6091D"/>
    <w:rsid w:val="00C80E9B"/>
    <w:rsid w:val="00CA18AF"/>
    <w:rsid w:val="00CC23CD"/>
    <w:rsid w:val="00CC6ACD"/>
    <w:rsid w:val="00CD1EBE"/>
    <w:rsid w:val="00CF6D02"/>
    <w:rsid w:val="00D136F9"/>
    <w:rsid w:val="00D13C69"/>
    <w:rsid w:val="00D36502"/>
    <w:rsid w:val="00D4143B"/>
    <w:rsid w:val="00D83C8D"/>
    <w:rsid w:val="00DA1B93"/>
    <w:rsid w:val="00DC7BF4"/>
    <w:rsid w:val="00DE0A3C"/>
    <w:rsid w:val="00DE1DA8"/>
    <w:rsid w:val="00DF0E20"/>
    <w:rsid w:val="00E108E0"/>
    <w:rsid w:val="00E216E3"/>
    <w:rsid w:val="00E2444C"/>
    <w:rsid w:val="00E33103"/>
    <w:rsid w:val="00E46BD5"/>
    <w:rsid w:val="00E75281"/>
    <w:rsid w:val="00E75CDF"/>
    <w:rsid w:val="00EC3A6E"/>
    <w:rsid w:val="00F00C78"/>
    <w:rsid w:val="00F81DBC"/>
    <w:rsid w:val="00F97D9B"/>
    <w:rsid w:val="00FA0379"/>
    <w:rsid w:val="00FA1BE6"/>
    <w:rsid w:val="00FB2E31"/>
    <w:rsid w:val="00FC33B7"/>
    <w:rsid w:val="00FD0513"/>
    <w:rsid w:val="00FD28E1"/>
    <w:rsid w:val="00FE6739"/>
    <w:rsid w:val="00FE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687B4E"/>
  <w15:chartTrackingRefBased/>
  <w15:docId w15:val="{7A48D831-DC0E-4088-AB2A-40596DB9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27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2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27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7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7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7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7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7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7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27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2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2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27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27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27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27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27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27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27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2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27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27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27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27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27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27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2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27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27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2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22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2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2208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47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aimingyi@jingancdc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8FAF2-FEEB-4C43-BB4E-0D5329E07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9</Pages>
  <Words>1581</Words>
  <Characters>6912</Characters>
  <Application>Microsoft Office Word</Application>
  <DocSecurity>0</DocSecurity>
  <Lines>987</Lines>
  <Paragraphs>1061</Paragraphs>
  <ScaleCrop>false</ScaleCrop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ping LU</dc:creator>
  <cp:keywords/>
  <dc:description/>
  <cp:lastModifiedBy>Shuiping LU</cp:lastModifiedBy>
  <cp:revision>179</cp:revision>
  <dcterms:created xsi:type="dcterms:W3CDTF">2025-11-12T05:57:00Z</dcterms:created>
  <dcterms:modified xsi:type="dcterms:W3CDTF">2026-01-28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363b7-982d-4615-b8ea-b8eeb1bc2509</vt:lpwstr>
  </property>
</Properties>
</file>